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FFE1D0" w14:textId="7409CC42" w:rsidR="009959A8" w:rsidRDefault="006E3474">
      <w:pPr>
        <w:rPr>
          <w:sz w:val="15"/>
          <w:szCs w:val="15"/>
        </w:rPr>
      </w:pPr>
      <w:r>
        <w:rPr>
          <w:rFonts w:hint="eastAsia"/>
          <w:noProof/>
          <w:sz w:val="15"/>
          <w:szCs w:val="15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6EDF517" wp14:editId="37CA02AD">
                <wp:simplePos x="0" y="0"/>
                <wp:positionH relativeFrom="column">
                  <wp:posOffset>-258233</wp:posOffset>
                </wp:positionH>
                <wp:positionV relativeFrom="paragraph">
                  <wp:posOffset>198967</wp:posOffset>
                </wp:positionV>
                <wp:extent cx="5791200" cy="0"/>
                <wp:effectExtent l="0" t="0" r="0" b="0"/>
                <wp:wrapNone/>
                <wp:docPr id="57702660" name="直接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912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44F92FE" id="直接连接符 5" o:spid="_x0000_s1026" style="position:absolute;left:0;text-align:lef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0.35pt,15.65pt" to="435.65pt,1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" strokecolor="black [3213]" strokeweight=".5pt">
                <v:stroke joinstyle="miter"/>
              </v:line>
            </w:pict>
          </mc:Fallback>
        </mc:AlternateContent>
      </w:r>
      <w:r>
        <w:rPr>
          <w:rFonts w:hint="eastAsia"/>
          <w:sz w:val="15"/>
          <w:szCs w:val="15"/>
        </w:rPr>
        <w:t xml:space="preserve">Supplementary table 1 | Sample information and infection frequency of </w:t>
      </w:r>
      <w:r>
        <w:rPr>
          <w:rFonts w:hint="eastAsia"/>
          <w:i/>
          <w:iCs/>
          <w:sz w:val="15"/>
          <w:szCs w:val="15"/>
        </w:rPr>
        <w:t>Wolbachia</w:t>
      </w:r>
      <w:r>
        <w:rPr>
          <w:rFonts w:hint="eastAsia"/>
          <w:sz w:val="15"/>
          <w:szCs w:val="15"/>
        </w:rPr>
        <w:t xml:space="preserve"> and Phage WO in Gryllidae.</w:t>
      </w:r>
    </w:p>
    <w:tbl>
      <w:tblPr>
        <w:tblStyle w:val="a3"/>
        <w:tblW w:w="9146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6"/>
        <w:gridCol w:w="1636"/>
        <w:gridCol w:w="1549"/>
        <w:gridCol w:w="1423"/>
        <w:gridCol w:w="1250"/>
        <w:gridCol w:w="875"/>
        <w:gridCol w:w="1077"/>
      </w:tblGrid>
      <w:tr w:rsidR="009959A8" w14:paraId="06D6DBE9" w14:textId="77777777" w:rsidTr="006E3474">
        <w:trPr>
          <w:cantSplit/>
          <w:tblHeader/>
          <w:jc w:val="center"/>
        </w:trPr>
        <w:tc>
          <w:tcPr>
            <w:tcW w:w="1336" w:type="dxa"/>
          </w:tcPr>
          <w:p w14:paraId="7F86D162" w14:textId="3CBB5CEB" w:rsidR="009959A8" w:rsidRDefault="006E3474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noProof/>
                <w:sz w:val="15"/>
                <w:szCs w:val="15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AE884D9" wp14:editId="3195B246">
                      <wp:simplePos x="0" y="0"/>
                      <wp:positionH relativeFrom="column">
                        <wp:posOffset>-60113</wp:posOffset>
                      </wp:positionH>
                      <wp:positionV relativeFrom="paragraph">
                        <wp:posOffset>400897</wp:posOffset>
                      </wp:positionV>
                      <wp:extent cx="5791200" cy="0"/>
                      <wp:effectExtent l="0" t="0" r="0" b="0"/>
                      <wp:wrapNone/>
                      <wp:docPr id="2017615140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7912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630572B" id="直接连接符 3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75pt,31.55pt" to="451.25pt,3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" strokecolor="black [3213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hint="eastAsia"/>
                <w:sz w:val="15"/>
                <w:szCs w:val="15"/>
              </w:rPr>
              <w:t>Location</w:t>
            </w:r>
            <w:r w:rsidR="00010F58"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(code)</w:t>
            </w:r>
          </w:p>
        </w:tc>
        <w:tc>
          <w:tcPr>
            <w:tcW w:w="1636" w:type="dxa"/>
          </w:tcPr>
          <w:p w14:paraId="721BA14C" w14:textId="769E96C3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atitude,</w:t>
            </w:r>
            <w:r w:rsidR="00010F58"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longitude</w:t>
            </w:r>
          </w:p>
        </w:tc>
        <w:tc>
          <w:tcPr>
            <w:tcW w:w="1549" w:type="dxa"/>
          </w:tcPr>
          <w:p w14:paraId="2907D4D3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Insect species</w:t>
            </w:r>
          </w:p>
        </w:tc>
        <w:tc>
          <w:tcPr>
            <w:tcW w:w="1423" w:type="dxa"/>
          </w:tcPr>
          <w:p w14:paraId="2C7C7201" w14:textId="7D3A69E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Wolbachia</w:t>
            </w:r>
            <w:r>
              <w:rPr>
                <w:rFonts w:hint="eastAsia"/>
                <w:sz w:val="15"/>
                <w:szCs w:val="15"/>
              </w:rPr>
              <w:t xml:space="preserve"> infect frequency (%)</w:t>
            </w:r>
            <w:r w:rsidR="003613BE" w:rsidRPr="003613BE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250" w:type="dxa"/>
          </w:tcPr>
          <w:p w14:paraId="3D2E518D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o infect frequency (%)</w:t>
            </w:r>
          </w:p>
        </w:tc>
        <w:tc>
          <w:tcPr>
            <w:tcW w:w="875" w:type="dxa"/>
          </w:tcPr>
          <w:p w14:paraId="34FB691D" w14:textId="4944421B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O type numbe</w:t>
            </w:r>
            <w:r w:rsidR="00010F58">
              <w:rPr>
                <w:sz w:val="15"/>
                <w:szCs w:val="15"/>
              </w:rPr>
              <w:t>r</w:t>
            </w:r>
          </w:p>
        </w:tc>
        <w:tc>
          <w:tcPr>
            <w:tcW w:w="1077" w:type="dxa"/>
          </w:tcPr>
          <w:p w14:paraId="2BFC3DAD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Individuals screened</w:t>
            </w:r>
          </w:p>
        </w:tc>
      </w:tr>
      <w:tr w:rsidR="009959A8" w14:paraId="68DE21C2" w14:textId="77777777" w:rsidTr="006E3474">
        <w:trPr>
          <w:cantSplit/>
          <w:tblHeader/>
          <w:jc w:val="center"/>
        </w:trPr>
        <w:tc>
          <w:tcPr>
            <w:tcW w:w="1336" w:type="dxa"/>
          </w:tcPr>
          <w:p w14:paraId="7BBF26C0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ian, Shandong (TA)</w:t>
            </w:r>
          </w:p>
        </w:tc>
        <w:tc>
          <w:tcPr>
            <w:tcW w:w="1636" w:type="dxa"/>
          </w:tcPr>
          <w:p w14:paraId="6F3E7AEC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rFonts w:cs="Times New Roman"/>
                <w:sz w:val="15"/>
                <w:szCs w:val="15"/>
              </w:rPr>
              <w:t>°</w:t>
            </w:r>
            <w:r>
              <w:rPr>
                <w:rFonts w:hint="eastAsia"/>
                <w:sz w:val="15"/>
                <w:szCs w:val="15"/>
              </w:rPr>
              <w:t>54</w:t>
            </w:r>
            <w:r>
              <w:rPr>
                <w:rFonts w:cs="Times New Roman"/>
                <w:sz w:val="15"/>
                <w:szCs w:val="15"/>
              </w:rPr>
              <w:t>′</w:t>
            </w:r>
            <w:r>
              <w:rPr>
                <w:rFonts w:hint="eastAsia"/>
                <w:sz w:val="15"/>
                <w:szCs w:val="15"/>
              </w:rPr>
              <w:t>N, 114</w:t>
            </w:r>
            <w:r>
              <w:rPr>
                <w:rFonts w:cs="Times New Roman"/>
                <w:sz w:val="15"/>
                <w:szCs w:val="15"/>
              </w:rPr>
              <w:t>°</w:t>
            </w:r>
            <w:r>
              <w:rPr>
                <w:rFonts w:hint="eastAsia"/>
                <w:sz w:val="15"/>
                <w:szCs w:val="15"/>
              </w:rPr>
              <w:t>89</w:t>
            </w:r>
            <w:r>
              <w:rPr>
                <w:rFonts w:cs="Times New Roman"/>
                <w:sz w:val="15"/>
                <w:szCs w:val="15"/>
              </w:rPr>
              <w:t>′</w:t>
            </w:r>
            <w:r>
              <w:rPr>
                <w:rFonts w:hint="eastAsia"/>
                <w:sz w:val="15"/>
                <w:szCs w:val="15"/>
              </w:rPr>
              <w:t>E</w:t>
            </w:r>
          </w:p>
        </w:tc>
        <w:tc>
          <w:tcPr>
            <w:tcW w:w="1549" w:type="dxa"/>
          </w:tcPr>
          <w:p w14:paraId="4AFEB495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Velarifictorus micado</w:t>
            </w:r>
          </w:p>
        </w:tc>
        <w:tc>
          <w:tcPr>
            <w:tcW w:w="1423" w:type="dxa"/>
          </w:tcPr>
          <w:p w14:paraId="286293EB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 (single)</w:t>
            </w:r>
          </w:p>
        </w:tc>
        <w:tc>
          <w:tcPr>
            <w:tcW w:w="1250" w:type="dxa"/>
          </w:tcPr>
          <w:p w14:paraId="68D16567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875" w:type="dxa"/>
          </w:tcPr>
          <w:p w14:paraId="442C01C0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1077" w:type="dxa"/>
          </w:tcPr>
          <w:p w14:paraId="674BFAB7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3</w:t>
            </w:r>
          </w:p>
        </w:tc>
      </w:tr>
      <w:tr w:rsidR="009959A8" w14:paraId="26785AAC" w14:textId="77777777" w:rsidTr="006E3474">
        <w:trPr>
          <w:cantSplit/>
          <w:tblHeader/>
          <w:jc w:val="center"/>
        </w:trPr>
        <w:tc>
          <w:tcPr>
            <w:tcW w:w="1336" w:type="dxa"/>
          </w:tcPr>
          <w:p w14:paraId="2CC2032B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angsha, Hunan (CS)</w:t>
            </w:r>
          </w:p>
        </w:tc>
        <w:tc>
          <w:tcPr>
            <w:tcW w:w="1636" w:type="dxa"/>
          </w:tcPr>
          <w:p w14:paraId="2A004D7B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°13′N, 112°99</w:t>
            </w:r>
            <w:r>
              <w:rPr>
                <w:rFonts w:cs="Times New Roman"/>
                <w:sz w:val="15"/>
                <w:szCs w:val="15"/>
              </w:rPr>
              <w:t>′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1549" w:type="dxa"/>
          </w:tcPr>
          <w:p w14:paraId="68A93EC0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Velarifictorus micado</w:t>
            </w:r>
          </w:p>
        </w:tc>
        <w:tc>
          <w:tcPr>
            <w:tcW w:w="1423" w:type="dxa"/>
          </w:tcPr>
          <w:p w14:paraId="3FD92823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 (single)</w:t>
            </w:r>
          </w:p>
        </w:tc>
        <w:tc>
          <w:tcPr>
            <w:tcW w:w="1250" w:type="dxa"/>
          </w:tcPr>
          <w:p w14:paraId="08E59F22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875" w:type="dxa"/>
          </w:tcPr>
          <w:p w14:paraId="6C169BB6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</w:t>
            </w:r>
          </w:p>
        </w:tc>
        <w:tc>
          <w:tcPr>
            <w:tcW w:w="1077" w:type="dxa"/>
          </w:tcPr>
          <w:p w14:paraId="3A609672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9</w:t>
            </w:r>
          </w:p>
        </w:tc>
      </w:tr>
      <w:tr w:rsidR="009959A8" w14:paraId="3340411C" w14:textId="77777777" w:rsidTr="006E3474">
        <w:trPr>
          <w:cantSplit/>
          <w:tblHeader/>
          <w:jc w:val="center"/>
        </w:trPr>
        <w:tc>
          <w:tcPr>
            <w:tcW w:w="1336" w:type="dxa"/>
          </w:tcPr>
          <w:p w14:paraId="723B485B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hangjiajie, Hunan (ZJJ)</w:t>
            </w:r>
          </w:p>
        </w:tc>
        <w:tc>
          <w:tcPr>
            <w:tcW w:w="1636" w:type="dxa"/>
          </w:tcPr>
          <w:p w14:paraId="6753BD06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°24′N, 111°00′E</w:t>
            </w:r>
          </w:p>
        </w:tc>
        <w:tc>
          <w:tcPr>
            <w:tcW w:w="1549" w:type="dxa"/>
          </w:tcPr>
          <w:p w14:paraId="128773A9" w14:textId="77777777" w:rsidR="009959A8" w:rsidRDefault="00000000">
            <w:pPr>
              <w:jc w:val="left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Velarifictorus micado</w:t>
            </w:r>
          </w:p>
        </w:tc>
        <w:tc>
          <w:tcPr>
            <w:tcW w:w="1423" w:type="dxa"/>
          </w:tcPr>
          <w:p w14:paraId="716CE41F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 (single)</w:t>
            </w:r>
          </w:p>
        </w:tc>
        <w:tc>
          <w:tcPr>
            <w:tcW w:w="1250" w:type="dxa"/>
          </w:tcPr>
          <w:p w14:paraId="79786F45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875" w:type="dxa"/>
          </w:tcPr>
          <w:p w14:paraId="1C51AD91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1077" w:type="dxa"/>
          </w:tcPr>
          <w:p w14:paraId="047C6520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6</w:t>
            </w:r>
          </w:p>
        </w:tc>
      </w:tr>
      <w:tr w:rsidR="009959A8" w14:paraId="4B68B8E2" w14:textId="77777777" w:rsidTr="006E3474">
        <w:trPr>
          <w:cantSplit/>
          <w:tblHeader/>
          <w:jc w:val="center"/>
        </w:trPr>
        <w:tc>
          <w:tcPr>
            <w:tcW w:w="1336" w:type="dxa"/>
          </w:tcPr>
          <w:p w14:paraId="430EA9C3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vliang, Shanxi (LL)</w:t>
            </w:r>
          </w:p>
        </w:tc>
        <w:tc>
          <w:tcPr>
            <w:tcW w:w="1636" w:type="dxa"/>
          </w:tcPr>
          <w:p w14:paraId="24936878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°12′N, 111°78′E</w:t>
            </w:r>
          </w:p>
        </w:tc>
        <w:tc>
          <w:tcPr>
            <w:tcW w:w="1549" w:type="dxa"/>
          </w:tcPr>
          <w:p w14:paraId="461B9A23" w14:textId="77777777" w:rsidR="009959A8" w:rsidRDefault="00000000">
            <w:pPr>
              <w:jc w:val="left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Velarifictorus micado</w:t>
            </w:r>
          </w:p>
        </w:tc>
        <w:tc>
          <w:tcPr>
            <w:tcW w:w="1423" w:type="dxa"/>
          </w:tcPr>
          <w:p w14:paraId="2BF502B0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 (single)</w:t>
            </w:r>
          </w:p>
        </w:tc>
        <w:tc>
          <w:tcPr>
            <w:tcW w:w="1250" w:type="dxa"/>
          </w:tcPr>
          <w:p w14:paraId="7174E8D6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875" w:type="dxa"/>
          </w:tcPr>
          <w:p w14:paraId="2D153DD9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1077" w:type="dxa"/>
          </w:tcPr>
          <w:p w14:paraId="22F27B16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5</w:t>
            </w:r>
          </w:p>
        </w:tc>
      </w:tr>
      <w:tr w:rsidR="009959A8" w14:paraId="183E83CB" w14:textId="77777777" w:rsidTr="006E3474">
        <w:trPr>
          <w:cantSplit/>
          <w:tblHeader/>
          <w:jc w:val="center"/>
        </w:trPr>
        <w:tc>
          <w:tcPr>
            <w:tcW w:w="1336" w:type="dxa"/>
          </w:tcPr>
          <w:p w14:paraId="0B89914B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hanjiang, Guangdong (ZJ)</w:t>
            </w:r>
          </w:p>
        </w:tc>
        <w:tc>
          <w:tcPr>
            <w:tcW w:w="1636" w:type="dxa"/>
          </w:tcPr>
          <w:p w14:paraId="37979FE5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°38′N, 110°27′E</w:t>
            </w:r>
          </w:p>
        </w:tc>
        <w:tc>
          <w:tcPr>
            <w:tcW w:w="1549" w:type="dxa"/>
          </w:tcPr>
          <w:p w14:paraId="4EDDF021" w14:textId="77777777" w:rsidR="009959A8" w:rsidRDefault="00000000">
            <w:pPr>
              <w:jc w:val="left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Velarifictorus aspersus</w:t>
            </w:r>
          </w:p>
        </w:tc>
        <w:tc>
          <w:tcPr>
            <w:tcW w:w="1423" w:type="dxa"/>
          </w:tcPr>
          <w:p w14:paraId="3351F6F5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 (single)</w:t>
            </w:r>
          </w:p>
        </w:tc>
        <w:tc>
          <w:tcPr>
            <w:tcW w:w="1250" w:type="dxa"/>
          </w:tcPr>
          <w:p w14:paraId="6A7BEE17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875" w:type="dxa"/>
          </w:tcPr>
          <w:p w14:paraId="2F69E76F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1077" w:type="dxa"/>
          </w:tcPr>
          <w:p w14:paraId="0CE06990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5</w:t>
            </w:r>
          </w:p>
        </w:tc>
      </w:tr>
      <w:tr w:rsidR="009959A8" w14:paraId="58B93365" w14:textId="77777777" w:rsidTr="006E3474">
        <w:trPr>
          <w:cantSplit/>
          <w:tblHeader/>
          <w:jc w:val="center"/>
        </w:trPr>
        <w:tc>
          <w:tcPr>
            <w:tcW w:w="1336" w:type="dxa"/>
          </w:tcPr>
          <w:p w14:paraId="3152CB5A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shou, Hunan (JS)</w:t>
            </w:r>
          </w:p>
        </w:tc>
        <w:tc>
          <w:tcPr>
            <w:tcW w:w="1636" w:type="dxa"/>
          </w:tcPr>
          <w:p w14:paraId="505015E9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°32′N, 109°74′E</w:t>
            </w:r>
          </w:p>
        </w:tc>
        <w:tc>
          <w:tcPr>
            <w:tcW w:w="1549" w:type="dxa"/>
          </w:tcPr>
          <w:p w14:paraId="2B6559CC" w14:textId="77777777" w:rsidR="009959A8" w:rsidRDefault="00000000">
            <w:pPr>
              <w:jc w:val="left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Velarifictorus khasiensis</w:t>
            </w:r>
          </w:p>
        </w:tc>
        <w:tc>
          <w:tcPr>
            <w:tcW w:w="1423" w:type="dxa"/>
          </w:tcPr>
          <w:p w14:paraId="6A32ABE4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 (single)</w:t>
            </w:r>
          </w:p>
        </w:tc>
        <w:tc>
          <w:tcPr>
            <w:tcW w:w="1250" w:type="dxa"/>
          </w:tcPr>
          <w:p w14:paraId="34F9404A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875" w:type="dxa"/>
          </w:tcPr>
          <w:p w14:paraId="59243764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1077" w:type="dxa"/>
          </w:tcPr>
          <w:p w14:paraId="5D6DCF5E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5</w:t>
            </w:r>
          </w:p>
        </w:tc>
      </w:tr>
      <w:tr w:rsidR="009959A8" w14:paraId="146CD344" w14:textId="77777777" w:rsidTr="006E3474">
        <w:trPr>
          <w:cantSplit/>
          <w:tblHeader/>
          <w:jc w:val="center"/>
        </w:trPr>
        <w:tc>
          <w:tcPr>
            <w:tcW w:w="1336" w:type="dxa"/>
          </w:tcPr>
          <w:p w14:paraId="53F59942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hanjiang, Guangdong (ZJ)</w:t>
            </w:r>
          </w:p>
        </w:tc>
        <w:tc>
          <w:tcPr>
            <w:tcW w:w="1636" w:type="dxa"/>
          </w:tcPr>
          <w:p w14:paraId="10056494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°38′N, 110°27′E</w:t>
            </w:r>
          </w:p>
        </w:tc>
        <w:tc>
          <w:tcPr>
            <w:tcW w:w="1549" w:type="dxa"/>
          </w:tcPr>
          <w:p w14:paraId="39F02EF3" w14:textId="77777777" w:rsidR="009959A8" w:rsidRDefault="00000000">
            <w:pPr>
              <w:jc w:val="left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Teleogryllus emma</w:t>
            </w:r>
          </w:p>
        </w:tc>
        <w:tc>
          <w:tcPr>
            <w:tcW w:w="1423" w:type="dxa"/>
          </w:tcPr>
          <w:p w14:paraId="4E45E80F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 (single)</w:t>
            </w:r>
          </w:p>
        </w:tc>
        <w:tc>
          <w:tcPr>
            <w:tcW w:w="1250" w:type="dxa"/>
          </w:tcPr>
          <w:p w14:paraId="6AE461BC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875" w:type="dxa"/>
          </w:tcPr>
          <w:p w14:paraId="568664C7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1077" w:type="dxa"/>
          </w:tcPr>
          <w:p w14:paraId="7CD50D51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</w:p>
        </w:tc>
      </w:tr>
      <w:tr w:rsidR="009959A8" w14:paraId="046582CD" w14:textId="77777777" w:rsidTr="006E3474">
        <w:trPr>
          <w:cantSplit/>
          <w:tblHeader/>
          <w:jc w:val="center"/>
        </w:trPr>
        <w:tc>
          <w:tcPr>
            <w:tcW w:w="1336" w:type="dxa"/>
          </w:tcPr>
          <w:p w14:paraId="2DF18E7A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hanjiang, Guangdong (ZJ)</w:t>
            </w:r>
          </w:p>
        </w:tc>
        <w:tc>
          <w:tcPr>
            <w:tcW w:w="1636" w:type="dxa"/>
          </w:tcPr>
          <w:p w14:paraId="26F3AFB2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°38′N, 110°27′E</w:t>
            </w:r>
          </w:p>
        </w:tc>
        <w:tc>
          <w:tcPr>
            <w:tcW w:w="1549" w:type="dxa"/>
          </w:tcPr>
          <w:p w14:paraId="6DA7FD2D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Teleogryllus occipitalis</w:t>
            </w:r>
          </w:p>
        </w:tc>
        <w:tc>
          <w:tcPr>
            <w:tcW w:w="1423" w:type="dxa"/>
          </w:tcPr>
          <w:p w14:paraId="60A8AC6B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 (single)</w:t>
            </w:r>
          </w:p>
        </w:tc>
        <w:tc>
          <w:tcPr>
            <w:tcW w:w="1250" w:type="dxa"/>
          </w:tcPr>
          <w:p w14:paraId="41EB757D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875" w:type="dxa"/>
          </w:tcPr>
          <w:p w14:paraId="0107167A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1077" w:type="dxa"/>
          </w:tcPr>
          <w:p w14:paraId="07F6068A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</w:p>
        </w:tc>
      </w:tr>
      <w:tr w:rsidR="009959A8" w14:paraId="280BA843" w14:textId="77777777" w:rsidTr="006E3474">
        <w:trPr>
          <w:cantSplit/>
          <w:tblHeader/>
          <w:jc w:val="center"/>
        </w:trPr>
        <w:tc>
          <w:tcPr>
            <w:tcW w:w="1336" w:type="dxa"/>
          </w:tcPr>
          <w:p w14:paraId="4557A6F6" w14:textId="5A14F5C1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Eerduosi, </w:t>
            </w:r>
            <w:r w:rsidR="00EF0CD7" w:rsidRPr="00EF0CD7">
              <w:rPr>
                <w:sz w:val="15"/>
                <w:szCs w:val="15"/>
              </w:rPr>
              <w:t>Inner Mongolia</w:t>
            </w:r>
            <w:r>
              <w:rPr>
                <w:sz w:val="15"/>
                <w:szCs w:val="15"/>
              </w:rPr>
              <w:t xml:space="preserve"> (ES)</w:t>
            </w:r>
          </w:p>
        </w:tc>
        <w:tc>
          <w:tcPr>
            <w:tcW w:w="1636" w:type="dxa"/>
          </w:tcPr>
          <w:p w14:paraId="4EACFB34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°61′N, 109°78′E</w:t>
            </w:r>
          </w:p>
          <w:p w14:paraId="5D2DD527" w14:textId="77777777" w:rsidR="009959A8" w:rsidRDefault="009959A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549" w:type="dxa"/>
          </w:tcPr>
          <w:p w14:paraId="42571C26" w14:textId="77777777" w:rsidR="009959A8" w:rsidRDefault="00000000">
            <w:pPr>
              <w:jc w:val="left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Teleogryllus infernalis</w:t>
            </w:r>
          </w:p>
        </w:tc>
        <w:tc>
          <w:tcPr>
            <w:tcW w:w="1423" w:type="dxa"/>
          </w:tcPr>
          <w:p w14:paraId="22DFB59F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 (single)</w:t>
            </w:r>
          </w:p>
        </w:tc>
        <w:tc>
          <w:tcPr>
            <w:tcW w:w="1250" w:type="dxa"/>
          </w:tcPr>
          <w:p w14:paraId="7B476A1A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875" w:type="dxa"/>
          </w:tcPr>
          <w:p w14:paraId="7DBE6360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1077" w:type="dxa"/>
          </w:tcPr>
          <w:p w14:paraId="0BF74480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</w:p>
        </w:tc>
      </w:tr>
      <w:tr w:rsidR="009959A8" w14:paraId="682E43E4" w14:textId="77777777" w:rsidTr="006E3474">
        <w:trPr>
          <w:cantSplit/>
          <w:tblHeader/>
          <w:jc w:val="center"/>
        </w:trPr>
        <w:tc>
          <w:tcPr>
            <w:tcW w:w="1336" w:type="dxa"/>
          </w:tcPr>
          <w:p w14:paraId="6242C9EF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hanjiang, Guangdong (ZJ)</w:t>
            </w:r>
          </w:p>
        </w:tc>
        <w:tc>
          <w:tcPr>
            <w:tcW w:w="1636" w:type="dxa"/>
          </w:tcPr>
          <w:p w14:paraId="3749CD7C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°38′N, 110°27′E</w:t>
            </w:r>
          </w:p>
          <w:p w14:paraId="255CEAF6" w14:textId="77777777" w:rsidR="009959A8" w:rsidRDefault="009959A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549" w:type="dxa"/>
          </w:tcPr>
          <w:p w14:paraId="78AE9BD5" w14:textId="77777777" w:rsidR="009959A8" w:rsidRDefault="00000000">
            <w:pPr>
              <w:jc w:val="left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Teleogryllus mitratus</w:t>
            </w:r>
          </w:p>
        </w:tc>
        <w:tc>
          <w:tcPr>
            <w:tcW w:w="1423" w:type="dxa"/>
          </w:tcPr>
          <w:p w14:paraId="5D9D2A9F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 (single)</w:t>
            </w:r>
          </w:p>
        </w:tc>
        <w:tc>
          <w:tcPr>
            <w:tcW w:w="1250" w:type="dxa"/>
          </w:tcPr>
          <w:p w14:paraId="7178F37F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875" w:type="dxa"/>
          </w:tcPr>
          <w:p w14:paraId="482231E4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077" w:type="dxa"/>
          </w:tcPr>
          <w:p w14:paraId="62E0E140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</w:p>
        </w:tc>
      </w:tr>
      <w:tr w:rsidR="009959A8" w14:paraId="661EEC40" w14:textId="77777777" w:rsidTr="006E3474">
        <w:trPr>
          <w:cantSplit/>
          <w:tblHeader/>
          <w:jc w:val="center"/>
        </w:trPr>
        <w:tc>
          <w:tcPr>
            <w:tcW w:w="1336" w:type="dxa"/>
          </w:tcPr>
          <w:p w14:paraId="51EF7465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ian, Shandong (TA)</w:t>
            </w:r>
          </w:p>
        </w:tc>
        <w:tc>
          <w:tcPr>
            <w:tcW w:w="1636" w:type="dxa"/>
          </w:tcPr>
          <w:p w14:paraId="6A51161D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°54′N, 114°89′E</w:t>
            </w:r>
          </w:p>
          <w:p w14:paraId="43CA450E" w14:textId="77777777" w:rsidR="009959A8" w:rsidRDefault="009959A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549" w:type="dxa"/>
          </w:tcPr>
          <w:p w14:paraId="41C800DA" w14:textId="77777777" w:rsidR="009959A8" w:rsidRDefault="00000000">
            <w:pPr>
              <w:jc w:val="left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 xml:space="preserve">Loxoblemmus </w:t>
            </w:r>
            <w:r>
              <w:rPr>
                <w:sz w:val="15"/>
                <w:szCs w:val="15"/>
              </w:rPr>
              <w:t>sp1.</w:t>
            </w:r>
            <w:r>
              <w:rPr>
                <w:rFonts w:hint="eastAsia"/>
                <w:sz w:val="15"/>
                <w:szCs w:val="15"/>
              </w:rPr>
              <w:t>-1</w:t>
            </w:r>
          </w:p>
        </w:tc>
        <w:tc>
          <w:tcPr>
            <w:tcW w:w="1423" w:type="dxa"/>
          </w:tcPr>
          <w:p w14:paraId="30D59213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 (single)</w:t>
            </w:r>
          </w:p>
        </w:tc>
        <w:tc>
          <w:tcPr>
            <w:tcW w:w="1250" w:type="dxa"/>
          </w:tcPr>
          <w:p w14:paraId="0C51A571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875" w:type="dxa"/>
          </w:tcPr>
          <w:p w14:paraId="33449EEB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1077" w:type="dxa"/>
          </w:tcPr>
          <w:p w14:paraId="6A91600E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</w:t>
            </w:r>
          </w:p>
        </w:tc>
      </w:tr>
      <w:tr w:rsidR="009959A8" w14:paraId="378B0317" w14:textId="77777777" w:rsidTr="006E3474">
        <w:trPr>
          <w:cantSplit/>
          <w:tblHeader/>
          <w:jc w:val="center"/>
        </w:trPr>
        <w:tc>
          <w:tcPr>
            <w:tcW w:w="1336" w:type="dxa"/>
          </w:tcPr>
          <w:p w14:paraId="4B5A340F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ian, Shandong (TA)</w:t>
            </w:r>
          </w:p>
        </w:tc>
        <w:tc>
          <w:tcPr>
            <w:tcW w:w="1636" w:type="dxa"/>
          </w:tcPr>
          <w:p w14:paraId="5E8BF100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°54′N, 114°89′E</w:t>
            </w:r>
          </w:p>
          <w:p w14:paraId="39A966C4" w14:textId="77777777" w:rsidR="009959A8" w:rsidRDefault="009959A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549" w:type="dxa"/>
          </w:tcPr>
          <w:p w14:paraId="32D837E8" w14:textId="77777777" w:rsidR="009959A8" w:rsidRDefault="00000000">
            <w:pPr>
              <w:jc w:val="left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 xml:space="preserve">Loxoblemmus </w:t>
            </w:r>
            <w:r>
              <w:rPr>
                <w:sz w:val="15"/>
                <w:szCs w:val="15"/>
              </w:rPr>
              <w:t>sp1.</w:t>
            </w:r>
            <w:r>
              <w:rPr>
                <w:rFonts w:hint="eastAsia"/>
                <w:sz w:val="15"/>
                <w:szCs w:val="15"/>
              </w:rPr>
              <w:t>-2</w:t>
            </w:r>
          </w:p>
        </w:tc>
        <w:tc>
          <w:tcPr>
            <w:tcW w:w="1423" w:type="dxa"/>
          </w:tcPr>
          <w:p w14:paraId="2BE59CCB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 (single)</w:t>
            </w:r>
          </w:p>
        </w:tc>
        <w:tc>
          <w:tcPr>
            <w:tcW w:w="1250" w:type="dxa"/>
          </w:tcPr>
          <w:p w14:paraId="22BCE599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875" w:type="dxa"/>
          </w:tcPr>
          <w:p w14:paraId="43C0EDDB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1077" w:type="dxa"/>
          </w:tcPr>
          <w:p w14:paraId="5B71CB24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</w:t>
            </w:r>
          </w:p>
        </w:tc>
      </w:tr>
      <w:tr w:rsidR="009959A8" w14:paraId="20807589" w14:textId="77777777" w:rsidTr="006E3474">
        <w:trPr>
          <w:cantSplit/>
          <w:tblHeader/>
          <w:jc w:val="center"/>
        </w:trPr>
        <w:tc>
          <w:tcPr>
            <w:tcW w:w="1336" w:type="dxa"/>
          </w:tcPr>
          <w:p w14:paraId="6B02491E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ian, Shandong (TA)</w:t>
            </w:r>
          </w:p>
        </w:tc>
        <w:tc>
          <w:tcPr>
            <w:tcW w:w="1636" w:type="dxa"/>
          </w:tcPr>
          <w:p w14:paraId="51BBF3D7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°54′N, 114°89′E</w:t>
            </w:r>
          </w:p>
          <w:p w14:paraId="32866755" w14:textId="77777777" w:rsidR="009959A8" w:rsidRDefault="009959A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549" w:type="dxa"/>
          </w:tcPr>
          <w:p w14:paraId="6936F4C1" w14:textId="77777777" w:rsidR="009959A8" w:rsidRDefault="00000000">
            <w:pPr>
              <w:jc w:val="left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 xml:space="preserve">Loxoblemmus </w:t>
            </w:r>
            <w:r>
              <w:rPr>
                <w:sz w:val="15"/>
                <w:szCs w:val="15"/>
              </w:rPr>
              <w:t>sp2.</w:t>
            </w:r>
          </w:p>
        </w:tc>
        <w:tc>
          <w:tcPr>
            <w:tcW w:w="1423" w:type="dxa"/>
          </w:tcPr>
          <w:p w14:paraId="7C5877E3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 (single)</w:t>
            </w:r>
          </w:p>
        </w:tc>
        <w:tc>
          <w:tcPr>
            <w:tcW w:w="1250" w:type="dxa"/>
          </w:tcPr>
          <w:p w14:paraId="68FC2F41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875" w:type="dxa"/>
          </w:tcPr>
          <w:p w14:paraId="2DADD11E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1077" w:type="dxa"/>
          </w:tcPr>
          <w:p w14:paraId="003C3316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</w:p>
        </w:tc>
      </w:tr>
      <w:tr w:rsidR="009959A8" w14:paraId="3498B88D" w14:textId="77777777" w:rsidTr="006E3474">
        <w:trPr>
          <w:cantSplit/>
          <w:tblHeader/>
          <w:jc w:val="center"/>
        </w:trPr>
        <w:tc>
          <w:tcPr>
            <w:tcW w:w="1336" w:type="dxa"/>
          </w:tcPr>
          <w:p w14:paraId="7B29D87E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angsha, Hunan (CS)</w:t>
            </w:r>
          </w:p>
        </w:tc>
        <w:tc>
          <w:tcPr>
            <w:tcW w:w="1636" w:type="dxa"/>
          </w:tcPr>
          <w:p w14:paraId="0F634C31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°13′N, 112°99</w:t>
            </w:r>
            <w:r>
              <w:rPr>
                <w:rFonts w:cs="Times New Roman"/>
                <w:sz w:val="15"/>
                <w:szCs w:val="15"/>
              </w:rPr>
              <w:t>′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1549" w:type="dxa"/>
          </w:tcPr>
          <w:p w14:paraId="6F6EB55C" w14:textId="77777777" w:rsidR="009959A8" w:rsidRDefault="00000000">
            <w:pPr>
              <w:jc w:val="left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 xml:space="preserve">Loxoblemmus </w:t>
            </w:r>
            <w:r>
              <w:rPr>
                <w:sz w:val="15"/>
                <w:szCs w:val="15"/>
              </w:rPr>
              <w:t>sp3.</w:t>
            </w:r>
          </w:p>
        </w:tc>
        <w:tc>
          <w:tcPr>
            <w:tcW w:w="1423" w:type="dxa"/>
          </w:tcPr>
          <w:p w14:paraId="05308828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 (single)</w:t>
            </w:r>
          </w:p>
        </w:tc>
        <w:tc>
          <w:tcPr>
            <w:tcW w:w="1250" w:type="dxa"/>
          </w:tcPr>
          <w:p w14:paraId="31E41237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875" w:type="dxa"/>
          </w:tcPr>
          <w:p w14:paraId="159B9DDA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1077" w:type="dxa"/>
          </w:tcPr>
          <w:p w14:paraId="0E036DD2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3</w:t>
            </w:r>
          </w:p>
        </w:tc>
      </w:tr>
      <w:tr w:rsidR="009959A8" w14:paraId="092192B9" w14:textId="77777777" w:rsidTr="006E3474">
        <w:trPr>
          <w:cantSplit/>
          <w:tblHeader/>
          <w:jc w:val="center"/>
        </w:trPr>
        <w:tc>
          <w:tcPr>
            <w:tcW w:w="1336" w:type="dxa"/>
          </w:tcPr>
          <w:p w14:paraId="61ECD9F4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shou, Hunan (JS)</w:t>
            </w:r>
          </w:p>
        </w:tc>
        <w:tc>
          <w:tcPr>
            <w:tcW w:w="1636" w:type="dxa"/>
          </w:tcPr>
          <w:p w14:paraId="56725296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°32′N, 109°74′E</w:t>
            </w:r>
          </w:p>
        </w:tc>
        <w:tc>
          <w:tcPr>
            <w:tcW w:w="1549" w:type="dxa"/>
          </w:tcPr>
          <w:p w14:paraId="7AD72260" w14:textId="77777777" w:rsidR="009959A8" w:rsidRDefault="00000000">
            <w:pPr>
              <w:jc w:val="left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 xml:space="preserve">Loxoblemmus </w:t>
            </w:r>
            <w:r>
              <w:rPr>
                <w:sz w:val="15"/>
                <w:szCs w:val="15"/>
              </w:rPr>
              <w:t>sp</w:t>
            </w: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1423" w:type="dxa"/>
          </w:tcPr>
          <w:p w14:paraId="2A4EAD92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2.5 (single)</w:t>
            </w:r>
          </w:p>
        </w:tc>
        <w:tc>
          <w:tcPr>
            <w:tcW w:w="1250" w:type="dxa"/>
          </w:tcPr>
          <w:p w14:paraId="276574B6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875" w:type="dxa"/>
          </w:tcPr>
          <w:p w14:paraId="7A3B2635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1077" w:type="dxa"/>
          </w:tcPr>
          <w:p w14:paraId="4A35B305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</w:p>
        </w:tc>
      </w:tr>
      <w:tr w:rsidR="009959A8" w14:paraId="0AA797B0" w14:textId="77777777" w:rsidTr="006E3474">
        <w:trPr>
          <w:cantSplit/>
          <w:tblHeader/>
          <w:jc w:val="center"/>
        </w:trPr>
        <w:tc>
          <w:tcPr>
            <w:tcW w:w="1336" w:type="dxa"/>
          </w:tcPr>
          <w:p w14:paraId="680676C1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hanjiang, Guangdong (ZJ)</w:t>
            </w:r>
          </w:p>
        </w:tc>
        <w:tc>
          <w:tcPr>
            <w:tcW w:w="1636" w:type="dxa"/>
          </w:tcPr>
          <w:p w14:paraId="5B06C91E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°38′N, 110°27′E</w:t>
            </w:r>
          </w:p>
        </w:tc>
        <w:tc>
          <w:tcPr>
            <w:tcW w:w="1549" w:type="dxa"/>
          </w:tcPr>
          <w:p w14:paraId="2E5E592B" w14:textId="77777777" w:rsidR="009959A8" w:rsidRDefault="00000000">
            <w:pPr>
              <w:jc w:val="left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Loxoblemmus angulatus</w:t>
            </w:r>
          </w:p>
        </w:tc>
        <w:tc>
          <w:tcPr>
            <w:tcW w:w="1423" w:type="dxa"/>
          </w:tcPr>
          <w:p w14:paraId="748F9538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 (single)</w:t>
            </w:r>
          </w:p>
        </w:tc>
        <w:tc>
          <w:tcPr>
            <w:tcW w:w="1250" w:type="dxa"/>
          </w:tcPr>
          <w:p w14:paraId="435C73F0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875" w:type="dxa"/>
          </w:tcPr>
          <w:p w14:paraId="4CD89BEC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1077" w:type="dxa"/>
          </w:tcPr>
          <w:p w14:paraId="2CE28F7E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</w:p>
        </w:tc>
      </w:tr>
      <w:tr w:rsidR="009959A8" w14:paraId="007065DD" w14:textId="77777777" w:rsidTr="006E3474">
        <w:trPr>
          <w:cantSplit/>
          <w:tblHeader/>
          <w:jc w:val="center"/>
        </w:trPr>
        <w:tc>
          <w:tcPr>
            <w:tcW w:w="1336" w:type="dxa"/>
          </w:tcPr>
          <w:p w14:paraId="5A72F648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vliang, Shanxi (LL)</w:t>
            </w:r>
          </w:p>
        </w:tc>
        <w:tc>
          <w:tcPr>
            <w:tcW w:w="1636" w:type="dxa"/>
          </w:tcPr>
          <w:p w14:paraId="075EFC9B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°12′N, 111°78′E</w:t>
            </w:r>
          </w:p>
          <w:p w14:paraId="620D6E9E" w14:textId="77777777" w:rsidR="009959A8" w:rsidRDefault="009959A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549" w:type="dxa"/>
          </w:tcPr>
          <w:p w14:paraId="385998F6" w14:textId="77777777" w:rsidR="009959A8" w:rsidRDefault="00000000">
            <w:pPr>
              <w:jc w:val="left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Loxoblemmus doenitzi</w:t>
            </w:r>
          </w:p>
        </w:tc>
        <w:tc>
          <w:tcPr>
            <w:tcW w:w="1423" w:type="dxa"/>
          </w:tcPr>
          <w:p w14:paraId="604DEEFB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6.7 (single)</w:t>
            </w:r>
          </w:p>
        </w:tc>
        <w:tc>
          <w:tcPr>
            <w:tcW w:w="1250" w:type="dxa"/>
          </w:tcPr>
          <w:p w14:paraId="28D5F651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875" w:type="dxa"/>
          </w:tcPr>
          <w:p w14:paraId="335740D1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1077" w:type="dxa"/>
          </w:tcPr>
          <w:p w14:paraId="355E5F07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</w:p>
        </w:tc>
      </w:tr>
      <w:tr w:rsidR="009959A8" w14:paraId="43D149E0" w14:textId="77777777" w:rsidTr="006E3474">
        <w:trPr>
          <w:cantSplit/>
          <w:tblHeader/>
          <w:jc w:val="center"/>
        </w:trPr>
        <w:tc>
          <w:tcPr>
            <w:tcW w:w="1336" w:type="dxa"/>
          </w:tcPr>
          <w:p w14:paraId="73008C59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ian, Shandong (TA)</w:t>
            </w:r>
          </w:p>
        </w:tc>
        <w:tc>
          <w:tcPr>
            <w:tcW w:w="1636" w:type="dxa"/>
          </w:tcPr>
          <w:p w14:paraId="771533F5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°54′N, 114°89′E</w:t>
            </w:r>
          </w:p>
          <w:p w14:paraId="03772C87" w14:textId="77777777" w:rsidR="009959A8" w:rsidRDefault="009959A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549" w:type="dxa"/>
          </w:tcPr>
          <w:p w14:paraId="0DF3E786" w14:textId="77777777" w:rsidR="009959A8" w:rsidRDefault="00000000">
            <w:pPr>
              <w:jc w:val="left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Loxoblemmus doenitzi</w:t>
            </w:r>
          </w:p>
        </w:tc>
        <w:tc>
          <w:tcPr>
            <w:tcW w:w="1423" w:type="dxa"/>
          </w:tcPr>
          <w:p w14:paraId="6105C729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7.8 (multiple)</w:t>
            </w:r>
          </w:p>
        </w:tc>
        <w:tc>
          <w:tcPr>
            <w:tcW w:w="1250" w:type="dxa"/>
          </w:tcPr>
          <w:p w14:paraId="35B654AD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%</w:t>
            </w:r>
          </w:p>
        </w:tc>
        <w:tc>
          <w:tcPr>
            <w:tcW w:w="875" w:type="dxa"/>
          </w:tcPr>
          <w:p w14:paraId="2EDB3017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1077" w:type="dxa"/>
          </w:tcPr>
          <w:p w14:paraId="29D0A186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</w:p>
        </w:tc>
      </w:tr>
      <w:tr w:rsidR="009959A8" w14:paraId="1E2F0B1B" w14:textId="77777777" w:rsidTr="006E3474">
        <w:trPr>
          <w:cantSplit/>
          <w:tblHeader/>
          <w:jc w:val="center"/>
        </w:trPr>
        <w:tc>
          <w:tcPr>
            <w:tcW w:w="1336" w:type="dxa"/>
          </w:tcPr>
          <w:p w14:paraId="4F0BF90E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lastRenderedPageBreak/>
              <w:t>Zhangjiajie, Hunan (ZJJ)</w:t>
            </w:r>
          </w:p>
        </w:tc>
        <w:tc>
          <w:tcPr>
            <w:tcW w:w="1636" w:type="dxa"/>
          </w:tcPr>
          <w:p w14:paraId="195E7065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°24′N, 111°00′E</w:t>
            </w:r>
          </w:p>
          <w:p w14:paraId="570A9228" w14:textId="77777777" w:rsidR="009959A8" w:rsidRDefault="009959A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549" w:type="dxa"/>
          </w:tcPr>
          <w:p w14:paraId="4B95DC9A" w14:textId="77777777" w:rsidR="009959A8" w:rsidRDefault="00000000">
            <w:pPr>
              <w:jc w:val="left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Loxoblemmus appendicularis</w:t>
            </w:r>
          </w:p>
        </w:tc>
        <w:tc>
          <w:tcPr>
            <w:tcW w:w="1423" w:type="dxa"/>
          </w:tcPr>
          <w:p w14:paraId="4F3CD224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250" w:type="dxa"/>
          </w:tcPr>
          <w:p w14:paraId="6B5692E1" w14:textId="17C57C75" w:rsidR="009959A8" w:rsidRDefault="006F05A1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875" w:type="dxa"/>
          </w:tcPr>
          <w:p w14:paraId="734DBFD7" w14:textId="5216D04B" w:rsidR="009959A8" w:rsidRDefault="006F05A1">
            <w:pPr>
              <w:jc w:val="left"/>
              <w:rPr>
                <w:sz w:val="15"/>
                <w:szCs w:val="15"/>
              </w:rPr>
            </w:pPr>
            <w:r w:rsidRPr="006F05A1">
              <w:rPr>
                <w:sz w:val="15"/>
                <w:szCs w:val="15"/>
              </w:rPr>
              <w:t>–</w:t>
            </w:r>
          </w:p>
        </w:tc>
        <w:tc>
          <w:tcPr>
            <w:tcW w:w="1077" w:type="dxa"/>
          </w:tcPr>
          <w:p w14:paraId="08C58FEC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8</w:t>
            </w:r>
          </w:p>
        </w:tc>
      </w:tr>
      <w:tr w:rsidR="009959A8" w14:paraId="03A958AD" w14:textId="77777777" w:rsidTr="006E3474">
        <w:trPr>
          <w:cantSplit/>
          <w:tblHeader/>
          <w:jc w:val="center"/>
        </w:trPr>
        <w:tc>
          <w:tcPr>
            <w:tcW w:w="1336" w:type="dxa"/>
          </w:tcPr>
          <w:p w14:paraId="0DC9D165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shou, Hunan (JS)</w:t>
            </w:r>
          </w:p>
        </w:tc>
        <w:tc>
          <w:tcPr>
            <w:tcW w:w="1636" w:type="dxa"/>
          </w:tcPr>
          <w:p w14:paraId="1272C737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°32′N, 109°74′E</w:t>
            </w:r>
          </w:p>
          <w:p w14:paraId="5851534F" w14:textId="77777777" w:rsidR="009959A8" w:rsidRDefault="009959A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549" w:type="dxa"/>
          </w:tcPr>
          <w:p w14:paraId="42F5DEBB" w14:textId="77777777" w:rsidR="009959A8" w:rsidRDefault="00000000">
            <w:pPr>
              <w:jc w:val="left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Loxoblemmus taicoun</w:t>
            </w:r>
          </w:p>
        </w:tc>
        <w:tc>
          <w:tcPr>
            <w:tcW w:w="1423" w:type="dxa"/>
          </w:tcPr>
          <w:p w14:paraId="6D6E8E63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 (single)</w:t>
            </w:r>
          </w:p>
        </w:tc>
        <w:tc>
          <w:tcPr>
            <w:tcW w:w="1250" w:type="dxa"/>
          </w:tcPr>
          <w:p w14:paraId="45595FBB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875" w:type="dxa"/>
          </w:tcPr>
          <w:p w14:paraId="10BA54D7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1077" w:type="dxa"/>
          </w:tcPr>
          <w:p w14:paraId="57556FA8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1</w:t>
            </w:r>
          </w:p>
        </w:tc>
      </w:tr>
      <w:tr w:rsidR="009959A8" w14:paraId="3243D6F5" w14:textId="77777777" w:rsidTr="006E3474">
        <w:trPr>
          <w:cantSplit/>
          <w:tblHeader/>
          <w:jc w:val="center"/>
        </w:trPr>
        <w:tc>
          <w:tcPr>
            <w:tcW w:w="1336" w:type="dxa"/>
          </w:tcPr>
          <w:p w14:paraId="12BB93C2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vliang, Shanxi (LL)</w:t>
            </w:r>
          </w:p>
        </w:tc>
        <w:tc>
          <w:tcPr>
            <w:tcW w:w="1636" w:type="dxa"/>
          </w:tcPr>
          <w:p w14:paraId="412021B7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°12′N, 111°78′E</w:t>
            </w:r>
          </w:p>
          <w:p w14:paraId="08BA31B7" w14:textId="77777777" w:rsidR="009959A8" w:rsidRDefault="009959A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549" w:type="dxa"/>
          </w:tcPr>
          <w:p w14:paraId="6A11F0DA" w14:textId="77777777" w:rsidR="009959A8" w:rsidRDefault="00000000">
            <w:pPr>
              <w:jc w:val="left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Loxoblemmus taicoun</w:t>
            </w:r>
          </w:p>
        </w:tc>
        <w:tc>
          <w:tcPr>
            <w:tcW w:w="1423" w:type="dxa"/>
          </w:tcPr>
          <w:p w14:paraId="4D51BDF3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 (single)</w:t>
            </w:r>
          </w:p>
        </w:tc>
        <w:tc>
          <w:tcPr>
            <w:tcW w:w="1250" w:type="dxa"/>
          </w:tcPr>
          <w:p w14:paraId="53F0FC8D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875" w:type="dxa"/>
          </w:tcPr>
          <w:p w14:paraId="5F158EED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1077" w:type="dxa"/>
          </w:tcPr>
          <w:p w14:paraId="591914E7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</w:p>
        </w:tc>
      </w:tr>
      <w:tr w:rsidR="009959A8" w14:paraId="5E2D22FA" w14:textId="77777777" w:rsidTr="006E3474">
        <w:trPr>
          <w:cantSplit/>
          <w:tblHeader/>
          <w:jc w:val="center"/>
        </w:trPr>
        <w:tc>
          <w:tcPr>
            <w:tcW w:w="1336" w:type="dxa"/>
          </w:tcPr>
          <w:p w14:paraId="6F9A4433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enzhou, Hunan (CZ)</w:t>
            </w:r>
          </w:p>
        </w:tc>
        <w:tc>
          <w:tcPr>
            <w:tcW w:w="1636" w:type="dxa"/>
          </w:tcPr>
          <w:p w14:paraId="0C375882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°06′N, 113°94′E</w:t>
            </w:r>
          </w:p>
          <w:p w14:paraId="424B2FFE" w14:textId="77777777" w:rsidR="009959A8" w:rsidRDefault="009959A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549" w:type="dxa"/>
          </w:tcPr>
          <w:p w14:paraId="597D0906" w14:textId="77777777" w:rsidR="009959A8" w:rsidRDefault="00000000">
            <w:pPr>
              <w:jc w:val="left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Loxoblemmus montanus</w:t>
            </w:r>
          </w:p>
        </w:tc>
        <w:tc>
          <w:tcPr>
            <w:tcW w:w="1423" w:type="dxa"/>
          </w:tcPr>
          <w:p w14:paraId="2CD01EA5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0 (single)</w:t>
            </w:r>
          </w:p>
        </w:tc>
        <w:tc>
          <w:tcPr>
            <w:tcW w:w="1250" w:type="dxa"/>
          </w:tcPr>
          <w:p w14:paraId="47347642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875" w:type="dxa"/>
          </w:tcPr>
          <w:p w14:paraId="42A9A568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1077" w:type="dxa"/>
          </w:tcPr>
          <w:p w14:paraId="013B620C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</w:t>
            </w:r>
          </w:p>
        </w:tc>
      </w:tr>
      <w:tr w:rsidR="009959A8" w14:paraId="0A971D9C" w14:textId="77777777" w:rsidTr="006E3474">
        <w:trPr>
          <w:cantSplit/>
          <w:tblHeader/>
          <w:jc w:val="center"/>
        </w:trPr>
        <w:tc>
          <w:tcPr>
            <w:tcW w:w="1336" w:type="dxa"/>
          </w:tcPr>
          <w:p w14:paraId="04A3A8A4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shou, Hunan (JS)</w:t>
            </w:r>
          </w:p>
        </w:tc>
        <w:tc>
          <w:tcPr>
            <w:tcW w:w="1636" w:type="dxa"/>
          </w:tcPr>
          <w:p w14:paraId="15895606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°32′N, 109°74′E</w:t>
            </w:r>
          </w:p>
          <w:p w14:paraId="50B5F1BB" w14:textId="77777777" w:rsidR="009959A8" w:rsidRDefault="009959A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549" w:type="dxa"/>
          </w:tcPr>
          <w:p w14:paraId="6F076CB2" w14:textId="77777777" w:rsidR="009959A8" w:rsidRDefault="00000000">
            <w:pPr>
              <w:jc w:val="left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Loxoblemmus jacobsoni</w:t>
            </w:r>
          </w:p>
        </w:tc>
        <w:tc>
          <w:tcPr>
            <w:tcW w:w="1423" w:type="dxa"/>
          </w:tcPr>
          <w:p w14:paraId="0AE1D9BC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 (single)</w:t>
            </w:r>
          </w:p>
        </w:tc>
        <w:tc>
          <w:tcPr>
            <w:tcW w:w="1250" w:type="dxa"/>
          </w:tcPr>
          <w:p w14:paraId="156AB886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875" w:type="dxa"/>
          </w:tcPr>
          <w:p w14:paraId="3A359B23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1077" w:type="dxa"/>
          </w:tcPr>
          <w:p w14:paraId="358D58DE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9</w:t>
            </w:r>
          </w:p>
        </w:tc>
      </w:tr>
      <w:tr w:rsidR="009959A8" w14:paraId="07F148D3" w14:textId="77777777" w:rsidTr="006E3474">
        <w:trPr>
          <w:cantSplit/>
          <w:tblHeader/>
          <w:jc w:val="center"/>
        </w:trPr>
        <w:tc>
          <w:tcPr>
            <w:tcW w:w="1336" w:type="dxa"/>
          </w:tcPr>
          <w:p w14:paraId="62579ECB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shou, Hunan (JS)</w:t>
            </w:r>
          </w:p>
        </w:tc>
        <w:tc>
          <w:tcPr>
            <w:tcW w:w="1636" w:type="dxa"/>
          </w:tcPr>
          <w:p w14:paraId="5673C9A1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°32′N, 109°74′E</w:t>
            </w:r>
          </w:p>
          <w:p w14:paraId="330B174E" w14:textId="77777777" w:rsidR="009959A8" w:rsidRDefault="009959A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549" w:type="dxa"/>
          </w:tcPr>
          <w:p w14:paraId="4B89E1CE" w14:textId="77777777" w:rsidR="009959A8" w:rsidRDefault="00000000">
            <w:pPr>
              <w:jc w:val="left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Mitius minor</w:t>
            </w:r>
          </w:p>
        </w:tc>
        <w:tc>
          <w:tcPr>
            <w:tcW w:w="1423" w:type="dxa"/>
          </w:tcPr>
          <w:p w14:paraId="03A866D8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 (single)</w:t>
            </w:r>
          </w:p>
        </w:tc>
        <w:tc>
          <w:tcPr>
            <w:tcW w:w="1250" w:type="dxa"/>
          </w:tcPr>
          <w:p w14:paraId="6E7E1920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875" w:type="dxa"/>
          </w:tcPr>
          <w:p w14:paraId="7696C45A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1077" w:type="dxa"/>
          </w:tcPr>
          <w:p w14:paraId="10F7A7E9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</w:t>
            </w:r>
          </w:p>
        </w:tc>
      </w:tr>
      <w:tr w:rsidR="009959A8" w14:paraId="257F3EEA" w14:textId="77777777" w:rsidTr="006E3474">
        <w:trPr>
          <w:cantSplit/>
          <w:tblHeader/>
          <w:jc w:val="center"/>
        </w:trPr>
        <w:tc>
          <w:tcPr>
            <w:tcW w:w="1336" w:type="dxa"/>
          </w:tcPr>
          <w:p w14:paraId="4E837C73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shou, Hunan (JS)</w:t>
            </w:r>
          </w:p>
        </w:tc>
        <w:tc>
          <w:tcPr>
            <w:tcW w:w="1636" w:type="dxa"/>
          </w:tcPr>
          <w:p w14:paraId="254A31A7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°32′N, 109°74′E</w:t>
            </w:r>
          </w:p>
          <w:p w14:paraId="2A5FA065" w14:textId="77777777" w:rsidR="009959A8" w:rsidRDefault="009959A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549" w:type="dxa"/>
          </w:tcPr>
          <w:p w14:paraId="31991C88" w14:textId="77777777" w:rsidR="009959A8" w:rsidRDefault="00000000">
            <w:pPr>
              <w:jc w:val="left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Dianemobius fascipes</w:t>
            </w:r>
          </w:p>
        </w:tc>
        <w:tc>
          <w:tcPr>
            <w:tcW w:w="1423" w:type="dxa"/>
          </w:tcPr>
          <w:p w14:paraId="59E85F14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250" w:type="dxa"/>
          </w:tcPr>
          <w:p w14:paraId="42945BA8" w14:textId="0A740918" w:rsidR="009959A8" w:rsidRDefault="006F05A1">
            <w:pPr>
              <w:jc w:val="left"/>
              <w:rPr>
                <w:sz w:val="15"/>
                <w:szCs w:val="15"/>
              </w:rPr>
            </w:pPr>
            <w:r w:rsidRPr="006F05A1">
              <w:rPr>
                <w:sz w:val="15"/>
                <w:szCs w:val="15"/>
              </w:rPr>
              <w:t>–</w:t>
            </w:r>
          </w:p>
        </w:tc>
        <w:tc>
          <w:tcPr>
            <w:tcW w:w="875" w:type="dxa"/>
          </w:tcPr>
          <w:p w14:paraId="508D0A41" w14:textId="1C89D2D3" w:rsidR="009959A8" w:rsidRDefault="006F05A1">
            <w:pPr>
              <w:jc w:val="left"/>
              <w:rPr>
                <w:sz w:val="15"/>
                <w:szCs w:val="15"/>
              </w:rPr>
            </w:pPr>
            <w:r w:rsidRPr="006F05A1">
              <w:rPr>
                <w:sz w:val="15"/>
                <w:szCs w:val="15"/>
              </w:rPr>
              <w:t>–</w:t>
            </w:r>
          </w:p>
        </w:tc>
        <w:tc>
          <w:tcPr>
            <w:tcW w:w="1077" w:type="dxa"/>
          </w:tcPr>
          <w:p w14:paraId="4DCF51BB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</w:t>
            </w:r>
          </w:p>
        </w:tc>
      </w:tr>
      <w:tr w:rsidR="009959A8" w14:paraId="200A7D47" w14:textId="77777777" w:rsidTr="006E3474">
        <w:trPr>
          <w:cantSplit/>
          <w:tblHeader/>
          <w:jc w:val="center"/>
        </w:trPr>
        <w:tc>
          <w:tcPr>
            <w:tcW w:w="1336" w:type="dxa"/>
          </w:tcPr>
          <w:p w14:paraId="1D9D5187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hanjiang, Guangdong (ZJ)</w:t>
            </w:r>
          </w:p>
        </w:tc>
        <w:tc>
          <w:tcPr>
            <w:tcW w:w="1636" w:type="dxa"/>
          </w:tcPr>
          <w:p w14:paraId="374D7C90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°38′N, 110°27′E</w:t>
            </w:r>
          </w:p>
          <w:p w14:paraId="32B075F5" w14:textId="77777777" w:rsidR="009959A8" w:rsidRDefault="009959A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549" w:type="dxa"/>
          </w:tcPr>
          <w:p w14:paraId="36AA0315" w14:textId="77777777" w:rsidR="009959A8" w:rsidRDefault="00000000">
            <w:pPr>
              <w:jc w:val="left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 xml:space="preserve">Dianemobius </w:t>
            </w:r>
            <w:r>
              <w:rPr>
                <w:sz w:val="15"/>
                <w:szCs w:val="15"/>
              </w:rPr>
              <w:t>sp.</w:t>
            </w:r>
          </w:p>
        </w:tc>
        <w:tc>
          <w:tcPr>
            <w:tcW w:w="1423" w:type="dxa"/>
          </w:tcPr>
          <w:p w14:paraId="3345169E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0 (single)</w:t>
            </w:r>
          </w:p>
        </w:tc>
        <w:tc>
          <w:tcPr>
            <w:tcW w:w="1250" w:type="dxa"/>
          </w:tcPr>
          <w:p w14:paraId="7C818B01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875" w:type="dxa"/>
          </w:tcPr>
          <w:p w14:paraId="10BE9CE1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1077" w:type="dxa"/>
          </w:tcPr>
          <w:p w14:paraId="7B950C6C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</w:p>
        </w:tc>
      </w:tr>
      <w:tr w:rsidR="009959A8" w14:paraId="4F52C01B" w14:textId="77777777" w:rsidTr="006E3474">
        <w:trPr>
          <w:cantSplit/>
          <w:tblHeader/>
          <w:jc w:val="center"/>
        </w:trPr>
        <w:tc>
          <w:tcPr>
            <w:tcW w:w="1336" w:type="dxa"/>
          </w:tcPr>
          <w:p w14:paraId="4D74D1F4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hanjiang, Guangdong (ZJ)</w:t>
            </w:r>
          </w:p>
        </w:tc>
        <w:tc>
          <w:tcPr>
            <w:tcW w:w="1636" w:type="dxa"/>
          </w:tcPr>
          <w:p w14:paraId="15A74A38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°38′N, 110°27′E</w:t>
            </w:r>
          </w:p>
          <w:p w14:paraId="4DD7123F" w14:textId="77777777" w:rsidR="009959A8" w:rsidRDefault="009959A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549" w:type="dxa"/>
          </w:tcPr>
          <w:p w14:paraId="4EE3D4CD" w14:textId="77777777" w:rsidR="009959A8" w:rsidRDefault="00000000">
            <w:pPr>
              <w:jc w:val="left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Gryllodes sigillatus</w:t>
            </w:r>
          </w:p>
        </w:tc>
        <w:tc>
          <w:tcPr>
            <w:tcW w:w="1423" w:type="dxa"/>
          </w:tcPr>
          <w:p w14:paraId="1567951E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250" w:type="dxa"/>
          </w:tcPr>
          <w:p w14:paraId="41D04ECE" w14:textId="158E9CBF" w:rsidR="009959A8" w:rsidRDefault="006F05A1">
            <w:pPr>
              <w:jc w:val="left"/>
              <w:rPr>
                <w:sz w:val="15"/>
                <w:szCs w:val="15"/>
              </w:rPr>
            </w:pPr>
            <w:r w:rsidRPr="006F05A1">
              <w:rPr>
                <w:sz w:val="15"/>
                <w:szCs w:val="15"/>
              </w:rPr>
              <w:t>–</w:t>
            </w:r>
          </w:p>
        </w:tc>
        <w:tc>
          <w:tcPr>
            <w:tcW w:w="875" w:type="dxa"/>
          </w:tcPr>
          <w:p w14:paraId="6F6C036F" w14:textId="4CFD6607" w:rsidR="009959A8" w:rsidRDefault="006F05A1">
            <w:pPr>
              <w:jc w:val="left"/>
              <w:rPr>
                <w:sz w:val="15"/>
                <w:szCs w:val="15"/>
              </w:rPr>
            </w:pPr>
            <w:r w:rsidRPr="006F05A1">
              <w:rPr>
                <w:sz w:val="15"/>
                <w:szCs w:val="15"/>
              </w:rPr>
              <w:t>–</w:t>
            </w:r>
          </w:p>
        </w:tc>
        <w:tc>
          <w:tcPr>
            <w:tcW w:w="1077" w:type="dxa"/>
          </w:tcPr>
          <w:p w14:paraId="1DCCA7EC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</w:p>
        </w:tc>
      </w:tr>
      <w:tr w:rsidR="009959A8" w14:paraId="16BBD3C4" w14:textId="77777777" w:rsidTr="006E3474">
        <w:trPr>
          <w:cantSplit/>
          <w:tblHeader/>
          <w:jc w:val="center"/>
        </w:trPr>
        <w:tc>
          <w:tcPr>
            <w:tcW w:w="1336" w:type="dxa"/>
          </w:tcPr>
          <w:p w14:paraId="34A0AE91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shou, Hunan (JS)</w:t>
            </w:r>
          </w:p>
        </w:tc>
        <w:tc>
          <w:tcPr>
            <w:tcW w:w="1636" w:type="dxa"/>
          </w:tcPr>
          <w:p w14:paraId="1355B397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°32′N, 109°74′E</w:t>
            </w:r>
          </w:p>
          <w:p w14:paraId="59D76333" w14:textId="77777777" w:rsidR="009959A8" w:rsidRDefault="009959A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549" w:type="dxa"/>
          </w:tcPr>
          <w:p w14:paraId="37056FF9" w14:textId="77777777" w:rsidR="009959A8" w:rsidRDefault="00000000">
            <w:pPr>
              <w:jc w:val="left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Polionemobius taprobanensis</w:t>
            </w:r>
          </w:p>
        </w:tc>
        <w:tc>
          <w:tcPr>
            <w:tcW w:w="1423" w:type="dxa"/>
          </w:tcPr>
          <w:p w14:paraId="66A57221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 (single)</w:t>
            </w:r>
          </w:p>
        </w:tc>
        <w:tc>
          <w:tcPr>
            <w:tcW w:w="1250" w:type="dxa"/>
          </w:tcPr>
          <w:p w14:paraId="7418518C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875" w:type="dxa"/>
          </w:tcPr>
          <w:p w14:paraId="63FD67D6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1077" w:type="dxa"/>
          </w:tcPr>
          <w:p w14:paraId="0B855FE0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</w:t>
            </w:r>
          </w:p>
        </w:tc>
      </w:tr>
      <w:tr w:rsidR="009959A8" w14:paraId="79ABBC2C" w14:textId="77777777" w:rsidTr="006E3474">
        <w:trPr>
          <w:cantSplit/>
          <w:tblHeader/>
          <w:jc w:val="center"/>
        </w:trPr>
        <w:tc>
          <w:tcPr>
            <w:tcW w:w="1336" w:type="dxa"/>
          </w:tcPr>
          <w:p w14:paraId="3EB7D34E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enzhou, Hunan (CZ)</w:t>
            </w:r>
          </w:p>
        </w:tc>
        <w:tc>
          <w:tcPr>
            <w:tcW w:w="1636" w:type="dxa"/>
          </w:tcPr>
          <w:p w14:paraId="2D322DA8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°06′N, 113°94′E</w:t>
            </w:r>
          </w:p>
          <w:p w14:paraId="790E4318" w14:textId="77777777" w:rsidR="009959A8" w:rsidRDefault="009959A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549" w:type="dxa"/>
          </w:tcPr>
          <w:p w14:paraId="3330F159" w14:textId="77777777" w:rsidR="009959A8" w:rsidRDefault="00000000">
            <w:pPr>
              <w:jc w:val="left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Comidoblemmus nipponensis</w:t>
            </w:r>
            <w:r>
              <w:rPr>
                <w:rFonts w:hint="eastAsia"/>
                <w:sz w:val="15"/>
                <w:szCs w:val="15"/>
              </w:rPr>
              <w:t>-1</w:t>
            </w:r>
          </w:p>
        </w:tc>
        <w:tc>
          <w:tcPr>
            <w:tcW w:w="1423" w:type="dxa"/>
          </w:tcPr>
          <w:p w14:paraId="77A7A019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 (single)</w:t>
            </w:r>
          </w:p>
        </w:tc>
        <w:tc>
          <w:tcPr>
            <w:tcW w:w="1250" w:type="dxa"/>
          </w:tcPr>
          <w:p w14:paraId="74B5C4D5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875" w:type="dxa"/>
          </w:tcPr>
          <w:p w14:paraId="7C4D12FD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1077" w:type="dxa"/>
          </w:tcPr>
          <w:p w14:paraId="33DE7E9A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6</w:t>
            </w:r>
          </w:p>
        </w:tc>
      </w:tr>
      <w:tr w:rsidR="009959A8" w14:paraId="322CCABA" w14:textId="77777777" w:rsidTr="006E3474">
        <w:trPr>
          <w:cantSplit/>
          <w:tblHeader/>
          <w:jc w:val="center"/>
        </w:trPr>
        <w:tc>
          <w:tcPr>
            <w:tcW w:w="1336" w:type="dxa"/>
          </w:tcPr>
          <w:p w14:paraId="4C5EE935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enzhou, Hunan (CZ)</w:t>
            </w:r>
          </w:p>
        </w:tc>
        <w:tc>
          <w:tcPr>
            <w:tcW w:w="1636" w:type="dxa"/>
          </w:tcPr>
          <w:p w14:paraId="70256E97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°06′N, 113°94′E</w:t>
            </w:r>
          </w:p>
          <w:p w14:paraId="67109CFA" w14:textId="77777777" w:rsidR="009959A8" w:rsidRDefault="009959A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549" w:type="dxa"/>
          </w:tcPr>
          <w:p w14:paraId="0363020F" w14:textId="77777777" w:rsidR="009959A8" w:rsidRDefault="00000000">
            <w:pPr>
              <w:jc w:val="left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Comidoblemmus nipponensis</w:t>
            </w:r>
            <w:r>
              <w:rPr>
                <w:rFonts w:hint="eastAsia"/>
                <w:sz w:val="15"/>
                <w:szCs w:val="15"/>
              </w:rPr>
              <w:t>-2</w:t>
            </w:r>
          </w:p>
        </w:tc>
        <w:tc>
          <w:tcPr>
            <w:tcW w:w="1423" w:type="dxa"/>
          </w:tcPr>
          <w:p w14:paraId="0852A7C2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 (single)</w:t>
            </w:r>
          </w:p>
        </w:tc>
        <w:tc>
          <w:tcPr>
            <w:tcW w:w="1250" w:type="dxa"/>
          </w:tcPr>
          <w:p w14:paraId="65FA7AB1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875" w:type="dxa"/>
          </w:tcPr>
          <w:p w14:paraId="5541C180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1077" w:type="dxa"/>
          </w:tcPr>
          <w:p w14:paraId="56A9263D" w14:textId="77777777" w:rsidR="009959A8" w:rsidRDefault="0000000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6</w:t>
            </w:r>
          </w:p>
        </w:tc>
      </w:tr>
    </w:tbl>
    <w:p w14:paraId="7B6A0FDE" w14:textId="5378D97E" w:rsidR="009959A8" w:rsidRDefault="006E3474" w:rsidP="003613BE">
      <w:pPr>
        <w:rPr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46E1175F" wp14:editId="52DF654C">
                <wp:simplePos x="0" y="0"/>
                <wp:positionH relativeFrom="column">
                  <wp:posOffset>-283633</wp:posOffset>
                </wp:positionH>
                <wp:positionV relativeFrom="paragraph">
                  <wp:posOffset>-5927</wp:posOffset>
                </wp:positionV>
                <wp:extent cx="5812366" cy="0"/>
                <wp:effectExtent l="0" t="0" r="0" b="0"/>
                <wp:wrapNone/>
                <wp:docPr id="26955001" name="直接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12366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D07035E" id="直接连接符 6" o:spid="_x0000_s1026" style="position:absolute;left:0;text-align:left;z-index:251658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2.35pt,-.45pt" to="435.3pt,-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" strokecolor="black [3213]" strokeweight=".5pt">
                <v:stroke joinstyle="miter"/>
              </v:line>
            </w:pict>
          </mc:Fallback>
        </mc:AlternateContent>
      </w:r>
      <w:r w:rsidR="003613BE">
        <w:rPr>
          <w:rFonts w:hint="eastAsia"/>
          <w:sz w:val="18"/>
          <w:szCs w:val="18"/>
        </w:rPr>
        <w:t>*</w:t>
      </w:r>
      <w:r w:rsidR="003613BE">
        <w:rPr>
          <w:sz w:val="18"/>
          <w:szCs w:val="18"/>
        </w:rPr>
        <w:t xml:space="preserve"> </w:t>
      </w:r>
      <w:r w:rsidR="00E758EF" w:rsidRPr="00E758EF">
        <w:rPr>
          <w:sz w:val="18"/>
          <w:szCs w:val="18"/>
        </w:rPr>
        <w:t>Data from Li et al. (2022).</w:t>
      </w:r>
    </w:p>
    <w:p w14:paraId="4B3BE52F" w14:textId="77777777" w:rsidR="003613BE" w:rsidRPr="00487884" w:rsidRDefault="003613BE" w:rsidP="003613BE">
      <w:pPr>
        <w:rPr>
          <w:sz w:val="18"/>
          <w:szCs w:val="18"/>
        </w:rPr>
      </w:pPr>
    </w:p>
    <w:sectPr w:rsidR="003613BE" w:rsidRPr="004878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3DAC0A" w14:textId="77777777" w:rsidR="007F7661" w:rsidRDefault="007F7661" w:rsidP="00010F58">
      <w:r>
        <w:separator/>
      </w:r>
    </w:p>
  </w:endnote>
  <w:endnote w:type="continuationSeparator" w:id="0">
    <w:p w14:paraId="146D1443" w14:textId="77777777" w:rsidR="007F7661" w:rsidRDefault="007F7661" w:rsidP="00010F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1BE427" w14:textId="77777777" w:rsidR="007F7661" w:rsidRDefault="007F7661" w:rsidP="00010F58">
      <w:r>
        <w:separator/>
      </w:r>
    </w:p>
  </w:footnote>
  <w:footnote w:type="continuationSeparator" w:id="0">
    <w:p w14:paraId="65DA1F47" w14:textId="77777777" w:rsidR="007F7661" w:rsidRDefault="007F7661" w:rsidP="00010F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37F488F"/>
    <w:multiLevelType w:val="hybridMultilevel"/>
    <w:tmpl w:val="9120DF76"/>
    <w:lvl w:ilvl="0" w:tplc="AD24B704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7081370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embedSystemFonts/>
  <w:bordersDoNotSurroundHeader/>
  <w:bordersDoNotSurroundFooter/>
  <w:defaultTabStop w:val="420"/>
  <w:drawingGridVerticalSpacing w:val="156"/>
  <w:noPunctuationKerning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959A8"/>
    <w:rsid w:val="00010F58"/>
    <w:rsid w:val="00174B9A"/>
    <w:rsid w:val="00231F6F"/>
    <w:rsid w:val="0031797B"/>
    <w:rsid w:val="003613BE"/>
    <w:rsid w:val="003E2D73"/>
    <w:rsid w:val="00487884"/>
    <w:rsid w:val="004C6455"/>
    <w:rsid w:val="006E3474"/>
    <w:rsid w:val="006F05A1"/>
    <w:rsid w:val="007F7661"/>
    <w:rsid w:val="009959A8"/>
    <w:rsid w:val="009C70A0"/>
    <w:rsid w:val="009E5DB2"/>
    <w:rsid w:val="00C2447A"/>
    <w:rsid w:val="00E758EF"/>
    <w:rsid w:val="00EF0CD7"/>
    <w:rsid w:val="00F77DE2"/>
    <w:rsid w:val="00FD32B9"/>
    <w:rsid w:val="01142443"/>
    <w:rsid w:val="01190C54"/>
    <w:rsid w:val="015B4FF0"/>
    <w:rsid w:val="01811778"/>
    <w:rsid w:val="02004BAF"/>
    <w:rsid w:val="022B3A51"/>
    <w:rsid w:val="0232469B"/>
    <w:rsid w:val="02506538"/>
    <w:rsid w:val="02587E9B"/>
    <w:rsid w:val="028E3483"/>
    <w:rsid w:val="02913A65"/>
    <w:rsid w:val="02A2226E"/>
    <w:rsid w:val="02AB0C43"/>
    <w:rsid w:val="02B120FD"/>
    <w:rsid w:val="02EC4BC3"/>
    <w:rsid w:val="03013E6C"/>
    <w:rsid w:val="03490E44"/>
    <w:rsid w:val="034F75F9"/>
    <w:rsid w:val="0350234B"/>
    <w:rsid w:val="03747A48"/>
    <w:rsid w:val="037D5AC1"/>
    <w:rsid w:val="039B5D08"/>
    <w:rsid w:val="04323BF1"/>
    <w:rsid w:val="045710A0"/>
    <w:rsid w:val="045C4DD9"/>
    <w:rsid w:val="047E4236"/>
    <w:rsid w:val="04934D94"/>
    <w:rsid w:val="049607DC"/>
    <w:rsid w:val="04BA6CFB"/>
    <w:rsid w:val="04D11FE1"/>
    <w:rsid w:val="04EF049E"/>
    <w:rsid w:val="051B75E7"/>
    <w:rsid w:val="05421C60"/>
    <w:rsid w:val="05AF4CD3"/>
    <w:rsid w:val="060B2D9D"/>
    <w:rsid w:val="061B5C44"/>
    <w:rsid w:val="06205E74"/>
    <w:rsid w:val="067C0481"/>
    <w:rsid w:val="06966CB9"/>
    <w:rsid w:val="06F63088"/>
    <w:rsid w:val="07A45A3A"/>
    <w:rsid w:val="07D719C8"/>
    <w:rsid w:val="08155444"/>
    <w:rsid w:val="088F2980"/>
    <w:rsid w:val="08926181"/>
    <w:rsid w:val="08C8614C"/>
    <w:rsid w:val="092838EC"/>
    <w:rsid w:val="092858B9"/>
    <w:rsid w:val="094327A5"/>
    <w:rsid w:val="094E189E"/>
    <w:rsid w:val="09660A1C"/>
    <w:rsid w:val="0967112B"/>
    <w:rsid w:val="096D616E"/>
    <w:rsid w:val="098127B3"/>
    <w:rsid w:val="098A4226"/>
    <w:rsid w:val="09967DE0"/>
    <w:rsid w:val="09E05646"/>
    <w:rsid w:val="09E1365F"/>
    <w:rsid w:val="09EB6F10"/>
    <w:rsid w:val="09F50E95"/>
    <w:rsid w:val="0A032A2F"/>
    <w:rsid w:val="0A0B665A"/>
    <w:rsid w:val="0A0F35B0"/>
    <w:rsid w:val="0A3C6781"/>
    <w:rsid w:val="0A3C6BD0"/>
    <w:rsid w:val="0A4A5792"/>
    <w:rsid w:val="0A543D41"/>
    <w:rsid w:val="0A8B1855"/>
    <w:rsid w:val="0A8E312F"/>
    <w:rsid w:val="0A9A153D"/>
    <w:rsid w:val="0ABD0804"/>
    <w:rsid w:val="0AC61AC7"/>
    <w:rsid w:val="0AF463CF"/>
    <w:rsid w:val="0B1B2DC3"/>
    <w:rsid w:val="0B240B71"/>
    <w:rsid w:val="0B4761A1"/>
    <w:rsid w:val="0B9E1DC1"/>
    <w:rsid w:val="0BC8423F"/>
    <w:rsid w:val="0C0D0CB2"/>
    <w:rsid w:val="0C10507A"/>
    <w:rsid w:val="0C1B6E21"/>
    <w:rsid w:val="0C2956FE"/>
    <w:rsid w:val="0C98289D"/>
    <w:rsid w:val="0CA17B3C"/>
    <w:rsid w:val="0CB3320F"/>
    <w:rsid w:val="0CCF12F6"/>
    <w:rsid w:val="0CEB0FE1"/>
    <w:rsid w:val="0CF80E38"/>
    <w:rsid w:val="0D211E29"/>
    <w:rsid w:val="0DD7742E"/>
    <w:rsid w:val="0DE70F65"/>
    <w:rsid w:val="0DF11C29"/>
    <w:rsid w:val="0DFD2921"/>
    <w:rsid w:val="0E1525BC"/>
    <w:rsid w:val="0E3F7C85"/>
    <w:rsid w:val="0EAB6663"/>
    <w:rsid w:val="0EED4BA7"/>
    <w:rsid w:val="0F030DA3"/>
    <w:rsid w:val="0F1806BE"/>
    <w:rsid w:val="0F1E6C2B"/>
    <w:rsid w:val="0FEC69FE"/>
    <w:rsid w:val="10854A22"/>
    <w:rsid w:val="10977DB6"/>
    <w:rsid w:val="10A071EF"/>
    <w:rsid w:val="10ED13D6"/>
    <w:rsid w:val="113B5192"/>
    <w:rsid w:val="11442E82"/>
    <w:rsid w:val="11523727"/>
    <w:rsid w:val="116178C1"/>
    <w:rsid w:val="1176019C"/>
    <w:rsid w:val="117912F5"/>
    <w:rsid w:val="1193795E"/>
    <w:rsid w:val="11C40ACE"/>
    <w:rsid w:val="11E82B56"/>
    <w:rsid w:val="11EC21AD"/>
    <w:rsid w:val="1207482A"/>
    <w:rsid w:val="12092E93"/>
    <w:rsid w:val="123E16D7"/>
    <w:rsid w:val="12956DAF"/>
    <w:rsid w:val="12E5097E"/>
    <w:rsid w:val="12EB3B1F"/>
    <w:rsid w:val="130F34EA"/>
    <w:rsid w:val="135A4CDA"/>
    <w:rsid w:val="137F5B62"/>
    <w:rsid w:val="13B138D2"/>
    <w:rsid w:val="13E61F50"/>
    <w:rsid w:val="13F25C9A"/>
    <w:rsid w:val="1442313A"/>
    <w:rsid w:val="1459166F"/>
    <w:rsid w:val="14864121"/>
    <w:rsid w:val="14956F01"/>
    <w:rsid w:val="14B748FB"/>
    <w:rsid w:val="14C54A08"/>
    <w:rsid w:val="14E33145"/>
    <w:rsid w:val="14FB2419"/>
    <w:rsid w:val="14FB2F92"/>
    <w:rsid w:val="153B62A9"/>
    <w:rsid w:val="156D47DF"/>
    <w:rsid w:val="15AB6041"/>
    <w:rsid w:val="15D00AF7"/>
    <w:rsid w:val="15F36A62"/>
    <w:rsid w:val="161911FD"/>
    <w:rsid w:val="161E7D15"/>
    <w:rsid w:val="162F59EB"/>
    <w:rsid w:val="16D01854"/>
    <w:rsid w:val="16F249CB"/>
    <w:rsid w:val="173A31E6"/>
    <w:rsid w:val="17655300"/>
    <w:rsid w:val="17E141F0"/>
    <w:rsid w:val="17E330AB"/>
    <w:rsid w:val="18150ED5"/>
    <w:rsid w:val="18154D69"/>
    <w:rsid w:val="1838045A"/>
    <w:rsid w:val="18444AE1"/>
    <w:rsid w:val="186F02B5"/>
    <w:rsid w:val="187A7D90"/>
    <w:rsid w:val="19236BF1"/>
    <w:rsid w:val="1948006D"/>
    <w:rsid w:val="19593C6C"/>
    <w:rsid w:val="197D7824"/>
    <w:rsid w:val="19842690"/>
    <w:rsid w:val="19871EFD"/>
    <w:rsid w:val="19943055"/>
    <w:rsid w:val="19A84B1A"/>
    <w:rsid w:val="19B45FC6"/>
    <w:rsid w:val="1A025146"/>
    <w:rsid w:val="1A0E39D9"/>
    <w:rsid w:val="1A227131"/>
    <w:rsid w:val="1A3257D5"/>
    <w:rsid w:val="1A8C05F4"/>
    <w:rsid w:val="1AA5750E"/>
    <w:rsid w:val="1AC96F7D"/>
    <w:rsid w:val="1B382CFB"/>
    <w:rsid w:val="1B8A23EB"/>
    <w:rsid w:val="1B957514"/>
    <w:rsid w:val="1BC01521"/>
    <w:rsid w:val="1BE70453"/>
    <w:rsid w:val="1C0E205D"/>
    <w:rsid w:val="1C253EAD"/>
    <w:rsid w:val="1C2A688E"/>
    <w:rsid w:val="1C6E2BC4"/>
    <w:rsid w:val="1C8C2BB3"/>
    <w:rsid w:val="1CDA5D2A"/>
    <w:rsid w:val="1CDE5B6F"/>
    <w:rsid w:val="1CF57296"/>
    <w:rsid w:val="1D103965"/>
    <w:rsid w:val="1D175471"/>
    <w:rsid w:val="1D237EAD"/>
    <w:rsid w:val="1DBB67CA"/>
    <w:rsid w:val="1DBD3D35"/>
    <w:rsid w:val="1E0539B7"/>
    <w:rsid w:val="1E0D6B69"/>
    <w:rsid w:val="1E1B0F8A"/>
    <w:rsid w:val="1E5E49B7"/>
    <w:rsid w:val="1F15212C"/>
    <w:rsid w:val="1F342D4B"/>
    <w:rsid w:val="1F412A6D"/>
    <w:rsid w:val="1F7406FC"/>
    <w:rsid w:val="1F935ACA"/>
    <w:rsid w:val="1FA64751"/>
    <w:rsid w:val="1FA9747E"/>
    <w:rsid w:val="1FB42BE9"/>
    <w:rsid w:val="1FC84A46"/>
    <w:rsid w:val="20062885"/>
    <w:rsid w:val="206D1754"/>
    <w:rsid w:val="208967DC"/>
    <w:rsid w:val="20B436D9"/>
    <w:rsid w:val="21005A09"/>
    <w:rsid w:val="215D3BE0"/>
    <w:rsid w:val="21763DEC"/>
    <w:rsid w:val="21A06C21"/>
    <w:rsid w:val="21B40B7D"/>
    <w:rsid w:val="21B81C79"/>
    <w:rsid w:val="21CA65A6"/>
    <w:rsid w:val="21F2474A"/>
    <w:rsid w:val="220754F8"/>
    <w:rsid w:val="22745DB4"/>
    <w:rsid w:val="227A17B1"/>
    <w:rsid w:val="227C6AD4"/>
    <w:rsid w:val="228F221E"/>
    <w:rsid w:val="22BA63CE"/>
    <w:rsid w:val="23066A6B"/>
    <w:rsid w:val="230B234A"/>
    <w:rsid w:val="23A224E6"/>
    <w:rsid w:val="23A35AAF"/>
    <w:rsid w:val="23C165EC"/>
    <w:rsid w:val="23DE2165"/>
    <w:rsid w:val="24035664"/>
    <w:rsid w:val="24143714"/>
    <w:rsid w:val="242E5492"/>
    <w:rsid w:val="243C46ED"/>
    <w:rsid w:val="246C24E2"/>
    <w:rsid w:val="246C5A2B"/>
    <w:rsid w:val="24AC5319"/>
    <w:rsid w:val="24C52843"/>
    <w:rsid w:val="24F206F0"/>
    <w:rsid w:val="252F548F"/>
    <w:rsid w:val="253D16A9"/>
    <w:rsid w:val="259D60CB"/>
    <w:rsid w:val="25BE53C0"/>
    <w:rsid w:val="25C64C5F"/>
    <w:rsid w:val="25C86BE2"/>
    <w:rsid w:val="25EA6036"/>
    <w:rsid w:val="25F26510"/>
    <w:rsid w:val="261A486A"/>
    <w:rsid w:val="26443D23"/>
    <w:rsid w:val="26530F73"/>
    <w:rsid w:val="267976A9"/>
    <w:rsid w:val="26C27AD4"/>
    <w:rsid w:val="26C8184D"/>
    <w:rsid w:val="26F97385"/>
    <w:rsid w:val="26FC4F17"/>
    <w:rsid w:val="272D5C35"/>
    <w:rsid w:val="275E4F8C"/>
    <w:rsid w:val="275F4184"/>
    <w:rsid w:val="276A1A4A"/>
    <w:rsid w:val="27786B41"/>
    <w:rsid w:val="279F2561"/>
    <w:rsid w:val="280945D0"/>
    <w:rsid w:val="283D3FC5"/>
    <w:rsid w:val="285D1344"/>
    <w:rsid w:val="28A91A49"/>
    <w:rsid w:val="28BE7A9B"/>
    <w:rsid w:val="28C2798A"/>
    <w:rsid w:val="292A5F8A"/>
    <w:rsid w:val="29881011"/>
    <w:rsid w:val="29A05912"/>
    <w:rsid w:val="29B72017"/>
    <w:rsid w:val="29CE16A7"/>
    <w:rsid w:val="29DD4885"/>
    <w:rsid w:val="2A2A34B1"/>
    <w:rsid w:val="2A5E60C2"/>
    <w:rsid w:val="2A5F5776"/>
    <w:rsid w:val="2A647491"/>
    <w:rsid w:val="2A7E1740"/>
    <w:rsid w:val="2AC04A68"/>
    <w:rsid w:val="2AC5118F"/>
    <w:rsid w:val="2ACA67FD"/>
    <w:rsid w:val="2AE833E4"/>
    <w:rsid w:val="2AEF5825"/>
    <w:rsid w:val="2B106095"/>
    <w:rsid w:val="2B4B1725"/>
    <w:rsid w:val="2B5F7B6C"/>
    <w:rsid w:val="2B947D08"/>
    <w:rsid w:val="2B9648D5"/>
    <w:rsid w:val="2BB65A99"/>
    <w:rsid w:val="2BBA5094"/>
    <w:rsid w:val="2BBE26EA"/>
    <w:rsid w:val="2BC103DF"/>
    <w:rsid w:val="2BF26E43"/>
    <w:rsid w:val="2C064C2B"/>
    <w:rsid w:val="2C106CBC"/>
    <w:rsid w:val="2C333175"/>
    <w:rsid w:val="2C49738C"/>
    <w:rsid w:val="2CE861D2"/>
    <w:rsid w:val="2CEF44C2"/>
    <w:rsid w:val="2CF56EE3"/>
    <w:rsid w:val="2D4B5DB4"/>
    <w:rsid w:val="2D4D3AF7"/>
    <w:rsid w:val="2D6C3DEC"/>
    <w:rsid w:val="2DB142FD"/>
    <w:rsid w:val="2DEA622E"/>
    <w:rsid w:val="2DF90244"/>
    <w:rsid w:val="2E0839EB"/>
    <w:rsid w:val="2E3B3482"/>
    <w:rsid w:val="2EB845C8"/>
    <w:rsid w:val="2ECD6CB7"/>
    <w:rsid w:val="2F2820A2"/>
    <w:rsid w:val="2F2B5205"/>
    <w:rsid w:val="2FF027AB"/>
    <w:rsid w:val="30164FED"/>
    <w:rsid w:val="304D1676"/>
    <w:rsid w:val="3067165A"/>
    <w:rsid w:val="31023B5C"/>
    <w:rsid w:val="310B1F16"/>
    <w:rsid w:val="31347F48"/>
    <w:rsid w:val="31840EC9"/>
    <w:rsid w:val="319204F4"/>
    <w:rsid w:val="31A221FA"/>
    <w:rsid w:val="31AF7F6C"/>
    <w:rsid w:val="31E1781D"/>
    <w:rsid w:val="32190343"/>
    <w:rsid w:val="322E11AF"/>
    <w:rsid w:val="32361E26"/>
    <w:rsid w:val="32444C1F"/>
    <w:rsid w:val="325012D9"/>
    <w:rsid w:val="325F2975"/>
    <w:rsid w:val="328A22F7"/>
    <w:rsid w:val="328E52C8"/>
    <w:rsid w:val="32D3261E"/>
    <w:rsid w:val="32F8171D"/>
    <w:rsid w:val="33104EA1"/>
    <w:rsid w:val="331C28AF"/>
    <w:rsid w:val="3320387F"/>
    <w:rsid w:val="33272AAF"/>
    <w:rsid w:val="33772A8B"/>
    <w:rsid w:val="339573F5"/>
    <w:rsid w:val="3397738E"/>
    <w:rsid w:val="33B91702"/>
    <w:rsid w:val="33CE26A5"/>
    <w:rsid w:val="33D505C6"/>
    <w:rsid w:val="34415F06"/>
    <w:rsid w:val="344F236A"/>
    <w:rsid w:val="3452479A"/>
    <w:rsid w:val="348023E6"/>
    <w:rsid w:val="349F3863"/>
    <w:rsid w:val="34DE1F04"/>
    <w:rsid w:val="34E31619"/>
    <w:rsid w:val="34F47766"/>
    <w:rsid w:val="354C6543"/>
    <w:rsid w:val="357F3AD4"/>
    <w:rsid w:val="35A063F9"/>
    <w:rsid w:val="35A9130B"/>
    <w:rsid w:val="35AD64B4"/>
    <w:rsid w:val="35AF0905"/>
    <w:rsid w:val="35BB54E4"/>
    <w:rsid w:val="35D373A1"/>
    <w:rsid w:val="35F71AFC"/>
    <w:rsid w:val="36382B75"/>
    <w:rsid w:val="36517269"/>
    <w:rsid w:val="368F3039"/>
    <w:rsid w:val="36AD585D"/>
    <w:rsid w:val="36AE5AD2"/>
    <w:rsid w:val="36C250C9"/>
    <w:rsid w:val="36CB3689"/>
    <w:rsid w:val="370F3011"/>
    <w:rsid w:val="37480C63"/>
    <w:rsid w:val="3754675D"/>
    <w:rsid w:val="37571D19"/>
    <w:rsid w:val="37786CCF"/>
    <w:rsid w:val="377C20C1"/>
    <w:rsid w:val="378A14A6"/>
    <w:rsid w:val="379F19F1"/>
    <w:rsid w:val="37B84E7E"/>
    <w:rsid w:val="37C233F6"/>
    <w:rsid w:val="38345C5B"/>
    <w:rsid w:val="387F7B89"/>
    <w:rsid w:val="38D17121"/>
    <w:rsid w:val="38EE672C"/>
    <w:rsid w:val="393E657F"/>
    <w:rsid w:val="39420334"/>
    <w:rsid w:val="39555525"/>
    <w:rsid w:val="39560884"/>
    <w:rsid w:val="395F1E88"/>
    <w:rsid w:val="39C277EF"/>
    <w:rsid w:val="39E466EE"/>
    <w:rsid w:val="39EC2B88"/>
    <w:rsid w:val="3A081A0F"/>
    <w:rsid w:val="3A1A5193"/>
    <w:rsid w:val="3A216484"/>
    <w:rsid w:val="3A7A7FE1"/>
    <w:rsid w:val="3A96524C"/>
    <w:rsid w:val="3AE0630B"/>
    <w:rsid w:val="3AFD7869"/>
    <w:rsid w:val="3B024B37"/>
    <w:rsid w:val="3B4860BF"/>
    <w:rsid w:val="3B5D20FA"/>
    <w:rsid w:val="3B8C226D"/>
    <w:rsid w:val="3BC41CC4"/>
    <w:rsid w:val="3BEA5E5D"/>
    <w:rsid w:val="3BF4023F"/>
    <w:rsid w:val="3C257032"/>
    <w:rsid w:val="3C2577AF"/>
    <w:rsid w:val="3C3C408A"/>
    <w:rsid w:val="3C7A51C4"/>
    <w:rsid w:val="3C8951B5"/>
    <w:rsid w:val="3C9B5AC9"/>
    <w:rsid w:val="3CA616FD"/>
    <w:rsid w:val="3CF95E9D"/>
    <w:rsid w:val="3D1778EE"/>
    <w:rsid w:val="3D3C0DF4"/>
    <w:rsid w:val="3D4A7744"/>
    <w:rsid w:val="3DEF141C"/>
    <w:rsid w:val="3DFA4059"/>
    <w:rsid w:val="3E24000D"/>
    <w:rsid w:val="3E2C628E"/>
    <w:rsid w:val="3E3F3FA9"/>
    <w:rsid w:val="3E45691E"/>
    <w:rsid w:val="3E6C13E6"/>
    <w:rsid w:val="3E807B0B"/>
    <w:rsid w:val="3E916D02"/>
    <w:rsid w:val="3E93565C"/>
    <w:rsid w:val="3EAB3ADB"/>
    <w:rsid w:val="3EB27CB9"/>
    <w:rsid w:val="3EC60794"/>
    <w:rsid w:val="3ED3782B"/>
    <w:rsid w:val="3ED951FF"/>
    <w:rsid w:val="3F850179"/>
    <w:rsid w:val="3FE860A7"/>
    <w:rsid w:val="402344D4"/>
    <w:rsid w:val="40287832"/>
    <w:rsid w:val="406A0B32"/>
    <w:rsid w:val="40831527"/>
    <w:rsid w:val="40A1342A"/>
    <w:rsid w:val="40D31A04"/>
    <w:rsid w:val="411A3C67"/>
    <w:rsid w:val="41277888"/>
    <w:rsid w:val="41350D3D"/>
    <w:rsid w:val="417706F6"/>
    <w:rsid w:val="4236140F"/>
    <w:rsid w:val="42425C70"/>
    <w:rsid w:val="42437475"/>
    <w:rsid w:val="42DD4F85"/>
    <w:rsid w:val="42E8016F"/>
    <w:rsid w:val="43606C4F"/>
    <w:rsid w:val="439630B3"/>
    <w:rsid w:val="439A7015"/>
    <w:rsid w:val="43AB62A1"/>
    <w:rsid w:val="43C90C65"/>
    <w:rsid w:val="43DE57EA"/>
    <w:rsid w:val="43EA2EE0"/>
    <w:rsid w:val="440C6BEB"/>
    <w:rsid w:val="441307CA"/>
    <w:rsid w:val="442F4718"/>
    <w:rsid w:val="44332521"/>
    <w:rsid w:val="44505FF7"/>
    <w:rsid w:val="446C5585"/>
    <w:rsid w:val="449E7BE6"/>
    <w:rsid w:val="44A00FD8"/>
    <w:rsid w:val="44BA08D6"/>
    <w:rsid w:val="45122335"/>
    <w:rsid w:val="452E1801"/>
    <w:rsid w:val="454F6892"/>
    <w:rsid w:val="457200DB"/>
    <w:rsid w:val="45877DF9"/>
    <w:rsid w:val="45966E2F"/>
    <w:rsid w:val="45AF46CF"/>
    <w:rsid w:val="45C40D5F"/>
    <w:rsid w:val="45DC1010"/>
    <w:rsid w:val="45F714E2"/>
    <w:rsid w:val="465138E3"/>
    <w:rsid w:val="46731F5F"/>
    <w:rsid w:val="46924E4F"/>
    <w:rsid w:val="471E234E"/>
    <w:rsid w:val="47556912"/>
    <w:rsid w:val="475E1E34"/>
    <w:rsid w:val="47740D63"/>
    <w:rsid w:val="478F48E0"/>
    <w:rsid w:val="47F17040"/>
    <w:rsid w:val="480012A6"/>
    <w:rsid w:val="483F6D93"/>
    <w:rsid w:val="485351F0"/>
    <w:rsid w:val="485C139D"/>
    <w:rsid w:val="48682822"/>
    <w:rsid w:val="486D2C6F"/>
    <w:rsid w:val="48DC3E32"/>
    <w:rsid w:val="48F135BB"/>
    <w:rsid w:val="492A2494"/>
    <w:rsid w:val="49484514"/>
    <w:rsid w:val="498C3881"/>
    <w:rsid w:val="49D65C98"/>
    <w:rsid w:val="49ED4170"/>
    <w:rsid w:val="4A2E0210"/>
    <w:rsid w:val="4A816CCE"/>
    <w:rsid w:val="4A885DDB"/>
    <w:rsid w:val="4A8C742D"/>
    <w:rsid w:val="4A954438"/>
    <w:rsid w:val="4A972EC3"/>
    <w:rsid w:val="4AB65BE4"/>
    <w:rsid w:val="4AC52625"/>
    <w:rsid w:val="4ACC0DEA"/>
    <w:rsid w:val="4B2115F0"/>
    <w:rsid w:val="4B4E3900"/>
    <w:rsid w:val="4B586443"/>
    <w:rsid w:val="4B791F4B"/>
    <w:rsid w:val="4B8A76F0"/>
    <w:rsid w:val="4BA6239A"/>
    <w:rsid w:val="4BAC47C6"/>
    <w:rsid w:val="4BC714C0"/>
    <w:rsid w:val="4C1E6E38"/>
    <w:rsid w:val="4C874102"/>
    <w:rsid w:val="4C900E4E"/>
    <w:rsid w:val="4C9D476D"/>
    <w:rsid w:val="4D2873A6"/>
    <w:rsid w:val="4D722B61"/>
    <w:rsid w:val="4D784CC8"/>
    <w:rsid w:val="4D7B3752"/>
    <w:rsid w:val="4DD1240D"/>
    <w:rsid w:val="4DDB7297"/>
    <w:rsid w:val="4DEA6D80"/>
    <w:rsid w:val="4DFE006C"/>
    <w:rsid w:val="4E057CF2"/>
    <w:rsid w:val="4E230C1C"/>
    <w:rsid w:val="4E393993"/>
    <w:rsid w:val="4E3B43CF"/>
    <w:rsid w:val="4E403036"/>
    <w:rsid w:val="4E590D45"/>
    <w:rsid w:val="4E5C67D3"/>
    <w:rsid w:val="4E8153EB"/>
    <w:rsid w:val="4E853461"/>
    <w:rsid w:val="4E8C294A"/>
    <w:rsid w:val="4EA71BB8"/>
    <w:rsid w:val="4EAC47D3"/>
    <w:rsid w:val="4EC36D5E"/>
    <w:rsid w:val="4EC736A0"/>
    <w:rsid w:val="4ECA345F"/>
    <w:rsid w:val="4ED76F1B"/>
    <w:rsid w:val="4F1B7A0A"/>
    <w:rsid w:val="4F3837C5"/>
    <w:rsid w:val="4F6568F7"/>
    <w:rsid w:val="4F706F4E"/>
    <w:rsid w:val="4F957FC9"/>
    <w:rsid w:val="4FA72526"/>
    <w:rsid w:val="50203149"/>
    <w:rsid w:val="50321FF6"/>
    <w:rsid w:val="505015E3"/>
    <w:rsid w:val="507233F8"/>
    <w:rsid w:val="5086144D"/>
    <w:rsid w:val="509A30B4"/>
    <w:rsid w:val="50A54236"/>
    <w:rsid w:val="50A70C81"/>
    <w:rsid w:val="50FA37C9"/>
    <w:rsid w:val="514C5A2F"/>
    <w:rsid w:val="514D1770"/>
    <w:rsid w:val="51D863BD"/>
    <w:rsid w:val="51E96CA0"/>
    <w:rsid w:val="51EC570E"/>
    <w:rsid w:val="520B383E"/>
    <w:rsid w:val="522A7BC9"/>
    <w:rsid w:val="52603FCB"/>
    <w:rsid w:val="52951F1F"/>
    <w:rsid w:val="52974861"/>
    <w:rsid w:val="52E81596"/>
    <w:rsid w:val="52E95411"/>
    <w:rsid w:val="52E96324"/>
    <w:rsid w:val="53016179"/>
    <w:rsid w:val="532F2344"/>
    <w:rsid w:val="533D0AE5"/>
    <w:rsid w:val="53680103"/>
    <w:rsid w:val="53846156"/>
    <w:rsid w:val="53944DA2"/>
    <w:rsid w:val="53DD0949"/>
    <w:rsid w:val="53EE44A4"/>
    <w:rsid w:val="54477520"/>
    <w:rsid w:val="544945A9"/>
    <w:rsid w:val="544B3D3B"/>
    <w:rsid w:val="54506427"/>
    <w:rsid w:val="54893CA8"/>
    <w:rsid w:val="548C2FF8"/>
    <w:rsid w:val="54BB64EE"/>
    <w:rsid w:val="54EA1ABE"/>
    <w:rsid w:val="55367FEB"/>
    <w:rsid w:val="553A2D6E"/>
    <w:rsid w:val="553D0DBE"/>
    <w:rsid w:val="5577009A"/>
    <w:rsid w:val="5604430F"/>
    <w:rsid w:val="56286CED"/>
    <w:rsid w:val="564572FB"/>
    <w:rsid w:val="56564667"/>
    <w:rsid w:val="56656380"/>
    <w:rsid w:val="56952F3F"/>
    <w:rsid w:val="569D266C"/>
    <w:rsid w:val="56ED5994"/>
    <w:rsid w:val="56EF5FBD"/>
    <w:rsid w:val="56F31D0F"/>
    <w:rsid w:val="57283D3A"/>
    <w:rsid w:val="5749584A"/>
    <w:rsid w:val="57683998"/>
    <w:rsid w:val="57710D44"/>
    <w:rsid w:val="578D4A35"/>
    <w:rsid w:val="57A0338B"/>
    <w:rsid w:val="57AE5DF2"/>
    <w:rsid w:val="5817643E"/>
    <w:rsid w:val="583C78CB"/>
    <w:rsid w:val="5842463A"/>
    <w:rsid w:val="5864597E"/>
    <w:rsid w:val="58815718"/>
    <w:rsid w:val="58D96C99"/>
    <w:rsid w:val="58FA57FE"/>
    <w:rsid w:val="59522657"/>
    <w:rsid w:val="59716310"/>
    <w:rsid w:val="598A2B54"/>
    <w:rsid w:val="599E0201"/>
    <w:rsid w:val="59B950A6"/>
    <w:rsid w:val="59C20520"/>
    <w:rsid w:val="59D56CC4"/>
    <w:rsid w:val="59DE30A5"/>
    <w:rsid w:val="59FE11F7"/>
    <w:rsid w:val="5A37334D"/>
    <w:rsid w:val="5A5D574D"/>
    <w:rsid w:val="5AA510D8"/>
    <w:rsid w:val="5AA70D36"/>
    <w:rsid w:val="5AA95987"/>
    <w:rsid w:val="5ABE7291"/>
    <w:rsid w:val="5AD05807"/>
    <w:rsid w:val="5B1F7841"/>
    <w:rsid w:val="5B4B60E1"/>
    <w:rsid w:val="5B4F098D"/>
    <w:rsid w:val="5B735BE9"/>
    <w:rsid w:val="5B7D24DC"/>
    <w:rsid w:val="5BBF670D"/>
    <w:rsid w:val="5BE0316A"/>
    <w:rsid w:val="5C7D15E0"/>
    <w:rsid w:val="5C9B0E4F"/>
    <w:rsid w:val="5CB6776C"/>
    <w:rsid w:val="5CB80F64"/>
    <w:rsid w:val="5CFB60A9"/>
    <w:rsid w:val="5D19298A"/>
    <w:rsid w:val="5D5D3D26"/>
    <w:rsid w:val="5D76151D"/>
    <w:rsid w:val="5D8744C5"/>
    <w:rsid w:val="5DBB74DF"/>
    <w:rsid w:val="5DCE3277"/>
    <w:rsid w:val="5DE9073A"/>
    <w:rsid w:val="5E277A3C"/>
    <w:rsid w:val="5E8A0B45"/>
    <w:rsid w:val="5E966EF2"/>
    <w:rsid w:val="5E9C60FB"/>
    <w:rsid w:val="5E9D1692"/>
    <w:rsid w:val="5E9E0B18"/>
    <w:rsid w:val="5EA84BDD"/>
    <w:rsid w:val="5EBF1866"/>
    <w:rsid w:val="5EEA424E"/>
    <w:rsid w:val="5F1548B0"/>
    <w:rsid w:val="5F4B72FA"/>
    <w:rsid w:val="5F6D6352"/>
    <w:rsid w:val="5F9F55B1"/>
    <w:rsid w:val="5FCB675F"/>
    <w:rsid w:val="60807601"/>
    <w:rsid w:val="608C00FF"/>
    <w:rsid w:val="609F7F37"/>
    <w:rsid w:val="612B4AE0"/>
    <w:rsid w:val="614E00E8"/>
    <w:rsid w:val="61535CBF"/>
    <w:rsid w:val="6161623D"/>
    <w:rsid w:val="61631023"/>
    <w:rsid w:val="61821992"/>
    <w:rsid w:val="619D2CBE"/>
    <w:rsid w:val="61DF655C"/>
    <w:rsid w:val="61F67CC1"/>
    <w:rsid w:val="622E2626"/>
    <w:rsid w:val="62405652"/>
    <w:rsid w:val="62413A6D"/>
    <w:rsid w:val="625139CE"/>
    <w:rsid w:val="6259674F"/>
    <w:rsid w:val="62C8204F"/>
    <w:rsid w:val="62D80876"/>
    <w:rsid w:val="62D96AC4"/>
    <w:rsid w:val="63556013"/>
    <w:rsid w:val="638C2CC6"/>
    <w:rsid w:val="63B30A9C"/>
    <w:rsid w:val="63CF245B"/>
    <w:rsid w:val="644F3DB9"/>
    <w:rsid w:val="646705D2"/>
    <w:rsid w:val="646E0B54"/>
    <w:rsid w:val="648C4AF0"/>
    <w:rsid w:val="64B95F0F"/>
    <w:rsid w:val="64C83D97"/>
    <w:rsid w:val="652223CB"/>
    <w:rsid w:val="655C2DBF"/>
    <w:rsid w:val="66100D79"/>
    <w:rsid w:val="66192F1A"/>
    <w:rsid w:val="66201000"/>
    <w:rsid w:val="66224E2A"/>
    <w:rsid w:val="66304D08"/>
    <w:rsid w:val="663872C2"/>
    <w:rsid w:val="66465CE8"/>
    <w:rsid w:val="665037F4"/>
    <w:rsid w:val="66745CCE"/>
    <w:rsid w:val="66C52B11"/>
    <w:rsid w:val="66D7666C"/>
    <w:rsid w:val="670168A2"/>
    <w:rsid w:val="671F5C49"/>
    <w:rsid w:val="674E4998"/>
    <w:rsid w:val="675D493B"/>
    <w:rsid w:val="67A0296B"/>
    <w:rsid w:val="67B9000A"/>
    <w:rsid w:val="68041C67"/>
    <w:rsid w:val="687F22F5"/>
    <w:rsid w:val="68A532D3"/>
    <w:rsid w:val="690B141A"/>
    <w:rsid w:val="692540E9"/>
    <w:rsid w:val="693135D6"/>
    <w:rsid w:val="69634CC4"/>
    <w:rsid w:val="696A0D1F"/>
    <w:rsid w:val="69C23F79"/>
    <w:rsid w:val="69DB3251"/>
    <w:rsid w:val="69FE045B"/>
    <w:rsid w:val="6A3E5D90"/>
    <w:rsid w:val="6A5207AD"/>
    <w:rsid w:val="6AB26F21"/>
    <w:rsid w:val="6B02455E"/>
    <w:rsid w:val="6B052B4F"/>
    <w:rsid w:val="6B123EA7"/>
    <w:rsid w:val="6B48211A"/>
    <w:rsid w:val="6B83350F"/>
    <w:rsid w:val="6BA5691F"/>
    <w:rsid w:val="6BAB16A4"/>
    <w:rsid w:val="6BE07E32"/>
    <w:rsid w:val="6BF877D4"/>
    <w:rsid w:val="6C261501"/>
    <w:rsid w:val="6C314194"/>
    <w:rsid w:val="6C934836"/>
    <w:rsid w:val="6D0E5BF1"/>
    <w:rsid w:val="6D362009"/>
    <w:rsid w:val="6D5A3163"/>
    <w:rsid w:val="6D6C0808"/>
    <w:rsid w:val="6DC71E5B"/>
    <w:rsid w:val="6E345E40"/>
    <w:rsid w:val="6E416B5C"/>
    <w:rsid w:val="6E423516"/>
    <w:rsid w:val="6E5B277A"/>
    <w:rsid w:val="6EF861DC"/>
    <w:rsid w:val="6F187F47"/>
    <w:rsid w:val="6F972126"/>
    <w:rsid w:val="700A4033"/>
    <w:rsid w:val="701D20D9"/>
    <w:rsid w:val="704051EE"/>
    <w:rsid w:val="7064405A"/>
    <w:rsid w:val="70835B6A"/>
    <w:rsid w:val="70923CAB"/>
    <w:rsid w:val="70E81565"/>
    <w:rsid w:val="70FD16DC"/>
    <w:rsid w:val="70FD195B"/>
    <w:rsid w:val="71022DAE"/>
    <w:rsid w:val="71292362"/>
    <w:rsid w:val="716B2F62"/>
    <w:rsid w:val="71A37306"/>
    <w:rsid w:val="71B87357"/>
    <w:rsid w:val="725250A6"/>
    <w:rsid w:val="72757858"/>
    <w:rsid w:val="72767A51"/>
    <w:rsid w:val="729101E6"/>
    <w:rsid w:val="72C43849"/>
    <w:rsid w:val="72CC4880"/>
    <w:rsid w:val="7355377A"/>
    <w:rsid w:val="73607153"/>
    <w:rsid w:val="736D64E0"/>
    <w:rsid w:val="73713EA1"/>
    <w:rsid w:val="73C9501C"/>
    <w:rsid w:val="73CE610B"/>
    <w:rsid w:val="73CF73AB"/>
    <w:rsid w:val="73D93F20"/>
    <w:rsid w:val="74502A14"/>
    <w:rsid w:val="74620795"/>
    <w:rsid w:val="75043327"/>
    <w:rsid w:val="75195211"/>
    <w:rsid w:val="752C28F7"/>
    <w:rsid w:val="758F7EB4"/>
    <w:rsid w:val="75A37AF0"/>
    <w:rsid w:val="75C03B3B"/>
    <w:rsid w:val="75D214B4"/>
    <w:rsid w:val="75D30015"/>
    <w:rsid w:val="760A63E2"/>
    <w:rsid w:val="76554223"/>
    <w:rsid w:val="76607640"/>
    <w:rsid w:val="766F7F25"/>
    <w:rsid w:val="768B6CDD"/>
    <w:rsid w:val="76AB6FB9"/>
    <w:rsid w:val="76DC4FEF"/>
    <w:rsid w:val="76E75F34"/>
    <w:rsid w:val="76FE33CF"/>
    <w:rsid w:val="77015257"/>
    <w:rsid w:val="77496E62"/>
    <w:rsid w:val="777105BE"/>
    <w:rsid w:val="77772F27"/>
    <w:rsid w:val="77A41382"/>
    <w:rsid w:val="77C73A98"/>
    <w:rsid w:val="77DA6796"/>
    <w:rsid w:val="77E561BC"/>
    <w:rsid w:val="77F65E27"/>
    <w:rsid w:val="77FC5380"/>
    <w:rsid w:val="781077F3"/>
    <w:rsid w:val="78433340"/>
    <w:rsid w:val="784D193B"/>
    <w:rsid w:val="78834267"/>
    <w:rsid w:val="78C74043"/>
    <w:rsid w:val="78DC20BC"/>
    <w:rsid w:val="78E151DE"/>
    <w:rsid w:val="78E85C1D"/>
    <w:rsid w:val="78F55F01"/>
    <w:rsid w:val="78FF4A85"/>
    <w:rsid w:val="790914E5"/>
    <w:rsid w:val="795F1575"/>
    <w:rsid w:val="797608E1"/>
    <w:rsid w:val="798F327E"/>
    <w:rsid w:val="79970373"/>
    <w:rsid w:val="799E32BA"/>
    <w:rsid w:val="79C231A3"/>
    <w:rsid w:val="79E67B08"/>
    <w:rsid w:val="79FA000D"/>
    <w:rsid w:val="7A1A41C4"/>
    <w:rsid w:val="7A1C5BC6"/>
    <w:rsid w:val="7A4B4226"/>
    <w:rsid w:val="7A566610"/>
    <w:rsid w:val="7A7B1F54"/>
    <w:rsid w:val="7A814880"/>
    <w:rsid w:val="7A9343BD"/>
    <w:rsid w:val="7AC712FB"/>
    <w:rsid w:val="7AD533A0"/>
    <w:rsid w:val="7AE3003C"/>
    <w:rsid w:val="7B4A5F31"/>
    <w:rsid w:val="7B5026E5"/>
    <w:rsid w:val="7B5E6048"/>
    <w:rsid w:val="7B615544"/>
    <w:rsid w:val="7B617FE8"/>
    <w:rsid w:val="7B623477"/>
    <w:rsid w:val="7BC529C5"/>
    <w:rsid w:val="7BD81AC1"/>
    <w:rsid w:val="7C06488C"/>
    <w:rsid w:val="7C3D61B0"/>
    <w:rsid w:val="7C590C1E"/>
    <w:rsid w:val="7C6C0326"/>
    <w:rsid w:val="7CAE040A"/>
    <w:rsid w:val="7CC077FF"/>
    <w:rsid w:val="7CC86C79"/>
    <w:rsid w:val="7CCE0722"/>
    <w:rsid w:val="7D112607"/>
    <w:rsid w:val="7D15081C"/>
    <w:rsid w:val="7D4C0F08"/>
    <w:rsid w:val="7D5E7948"/>
    <w:rsid w:val="7D6C2A8A"/>
    <w:rsid w:val="7D72600C"/>
    <w:rsid w:val="7D8E1670"/>
    <w:rsid w:val="7D9423E5"/>
    <w:rsid w:val="7DEF7BCA"/>
    <w:rsid w:val="7DF5579D"/>
    <w:rsid w:val="7DFC29A7"/>
    <w:rsid w:val="7E335182"/>
    <w:rsid w:val="7E404CBB"/>
    <w:rsid w:val="7E646BA9"/>
    <w:rsid w:val="7E80545C"/>
    <w:rsid w:val="7E8203DC"/>
    <w:rsid w:val="7E97042F"/>
    <w:rsid w:val="7EAF563A"/>
    <w:rsid w:val="7F12255F"/>
    <w:rsid w:val="7F33075A"/>
    <w:rsid w:val="7F4219AF"/>
    <w:rsid w:val="7F704D0E"/>
    <w:rsid w:val="7FC519F1"/>
    <w:rsid w:val="7FDA72B4"/>
    <w:rsid w:val="7FEB3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A5E6AA"/>
  <w15:docId w15:val="{919236FA-6DCC-4394-8455-55A99E684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 w:cs="Arial"/>
      <w:spacing w:val="11"/>
      <w:kern w:val="2"/>
      <w:sz w:val="21"/>
      <w:szCs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010F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10F58"/>
    <w:rPr>
      <w:rFonts w:ascii="Times New Roman" w:hAnsi="Times New Roman" w:cs="Arial"/>
      <w:spacing w:val="11"/>
      <w:kern w:val="2"/>
      <w:sz w:val="18"/>
      <w:szCs w:val="18"/>
    </w:rPr>
  </w:style>
  <w:style w:type="paragraph" w:styleId="a6">
    <w:name w:val="footer"/>
    <w:basedOn w:val="a"/>
    <w:link w:val="a7"/>
    <w:rsid w:val="00010F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10F58"/>
    <w:rPr>
      <w:rFonts w:ascii="Times New Roman" w:hAnsi="Times New Roman" w:cs="Arial"/>
      <w:spacing w:val="11"/>
      <w:kern w:val="2"/>
      <w:sz w:val="18"/>
      <w:szCs w:val="18"/>
    </w:rPr>
  </w:style>
  <w:style w:type="paragraph" w:styleId="a8">
    <w:name w:val="List Paragraph"/>
    <w:basedOn w:val="a"/>
    <w:uiPriority w:val="99"/>
    <w:unhideWhenUsed/>
    <w:rsid w:val="003613B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7</Words>
  <Characters>2382</Characters>
  <Application>Microsoft Office Word</Application>
  <DocSecurity>0</DocSecurity>
  <Lines>19</Lines>
  <Paragraphs>5</Paragraphs>
  <ScaleCrop>false</ScaleCrop>
  <Company/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s</dc:creator>
  <cp:lastModifiedBy>T470P</cp:lastModifiedBy>
  <cp:revision>6</cp:revision>
  <dcterms:created xsi:type="dcterms:W3CDTF">2022-05-13T02:16:00Z</dcterms:created>
  <dcterms:modified xsi:type="dcterms:W3CDTF">2024-06-19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